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593A4E" w14:textId="35547128" w:rsidR="005F6C0E" w:rsidRPr="00B6402F" w:rsidRDefault="00197247" w:rsidP="005F6C0E">
      <w:pPr>
        <w:ind w:left="720" w:hanging="720"/>
        <w:rPr>
          <w:rFonts w:ascii="Arial" w:hAnsi="Arial" w:cs="Arial"/>
          <w:sz w:val="22"/>
          <w:szCs w:val="22"/>
        </w:rPr>
      </w:pPr>
      <w:r w:rsidRPr="00B6402F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5F6C0E" w:rsidRPr="00B6402F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DC451D" w:rsidRPr="00B6402F">
        <w:rPr>
          <w:rFonts w:ascii="Arial" w:hAnsi="Arial" w:cs="Arial"/>
          <w:b/>
          <w:bCs/>
          <w:sz w:val="22"/>
          <w:szCs w:val="22"/>
        </w:rPr>
        <w:t>5</w:t>
      </w:r>
      <w:r w:rsidR="005F6C0E" w:rsidRPr="00B6402F">
        <w:rPr>
          <w:rFonts w:ascii="Arial" w:hAnsi="Arial" w:cs="Arial"/>
          <w:b/>
          <w:bCs/>
          <w:sz w:val="22"/>
          <w:szCs w:val="22"/>
        </w:rPr>
        <w:t xml:space="preserve">: </w:t>
      </w:r>
      <w:r w:rsidR="00B6402F" w:rsidRPr="00B6402F">
        <w:rPr>
          <w:rFonts w:ascii="Arial" w:hAnsi="Arial" w:cs="Arial"/>
          <w:sz w:val="22"/>
          <w:szCs w:val="22"/>
        </w:rPr>
        <w:t>ART information and HIV infection duration of the included studies.</w:t>
      </w:r>
    </w:p>
    <w:tbl>
      <w:tblPr>
        <w:tblStyle w:val="TableGrid"/>
        <w:tblW w:w="0" w:type="auto"/>
        <w:tblLook w:val="0480" w:firstRow="0" w:lastRow="0" w:firstColumn="1" w:lastColumn="0" w:noHBand="0" w:noVBand="1"/>
      </w:tblPr>
      <w:tblGrid>
        <w:gridCol w:w="1185"/>
        <w:gridCol w:w="2331"/>
        <w:gridCol w:w="5410"/>
        <w:gridCol w:w="2676"/>
        <w:gridCol w:w="2346"/>
      </w:tblGrid>
      <w:tr w:rsidR="000E3D76" w:rsidRPr="00B6402F" w14:paraId="54C43AFD" w14:textId="77777777" w:rsidTr="00260DEF">
        <w:tc>
          <w:tcPr>
            <w:tcW w:w="0" w:type="auto"/>
            <w:shd w:val="clear" w:color="auto" w:fill="DAE9F7" w:themeFill="text2" w:themeFillTint="1A"/>
          </w:tcPr>
          <w:p w14:paraId="7C1EBDBD" w14:textId="77777777" w:rsidR="000E3D76" w:rsidRPr="00B6402F" w:rsidRDefault="000E3D76" w:rsidP="001162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402F">
              <w:rPr>
                <w:rFonts w:ascii="Arial" w:hAnsi="Arial" w:cs="Arial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5EB1540D" w14:textId="36BC1895" w:rsidR="000E3D76" w:rsidRPr="00B6402F" w:rsidRDefault="000E3D76" w:rsidP="001162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402F">
              <w:rPr>
                <w:rFonts w:ascii="Arial" w:hAnsi="Arial" w:cs="Arial"/>
                <w:b/>
                <w:bCs/>
                <w:sz w:val="20"/>
                <w:szCs w:val="20"/>
              </w:rPr>
              <w:t>ART Type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4FE5EDE2" w14:textId="0D89423E" w:rsidR="000E3D76" w:rsidRPr="00B6402F" w:rsidRDefault="000E3D76" w:rsidP="001162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402F">
              <w:rPr>
                <w:rFonts w:ascii="Arial" w:hAnsi="Arial" w:cs="Arial"/>
                <w:b/>
                <w:bCs/>
                <w:sz w:val="20"/>
                <w:szCs w:val="20"/>
              </w:rPr>
              <w:t>Regimen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32481A27" w14:textId="1FFFA7BE" w:rsidR="000E3D76" w:rsidRPr="00B6402F" w:rsidRDefault="000E3D76" w:rsidP="001162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402F">
              <w:rPr>
                <w:rFonts w:ascii="Arial" w:hAnsi="Arial" w:cs="Arial"/>
                <w:b/>
                <w:bCs/>
                <w:sz w:val="20"/>
                <w:szCs w:val="20"/>
              </w:rPr>
              <w:t>Duration (months)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132023A3" w14:textId="517E784E" w:rsidR="000E3D76" w:rsidRPr="00B6402F" w:rsidRDefault="000E3D76" w:rsidP="001162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402F">
              <w:rPr>
                <w:rFonts w:ascii="Arial" w:hAnsi="Arial" w:cs="Arial"/>
                <w:b/>
                <w:bCs/>
                <w:sz w:val="20"/>
                <w:szCs w:val="20"/>
              </w:rPr>
              <w:t>Duration of HIV-infection in months</w:t>
            </w:r>
          </w:p>
          <w:p w14:paraId="5303D30B" w14:textId="77777777" w:rsidR="000E3D76" w:rsidRPr="00B6402F" w:rsidRDefault="000E3D76" w:rsidP="001162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402F">
              <w:rPr>
                <w:rFonts w:ascii="Arial" w:hAnsi="Arial" w:cs="Arial"/>
                <w:b/>
                <w:bCs/>
                <w:sz w:val="20"/>
                <w:szCs w:val="20"/>
              </w:rPr>
              <w:t>Median (IQR)</w:t>
            </w:r>
          </w:p>
        </w:tc>
      </w:tr>
      <w:tr w:rsidR="000E3D76" w:rsidRPr="00B6402F" w14:paraId="6AD5F02D" w14:textId="77777777" w:rsidTr="000E3D76">
        <w:tc>
          <w:tcPr>
            <w:tcW w:w="0" w:type="auto"/>
          </w:tcPr>
          <w:p w14:paraId="0717EEA1" w14:textId="6159804E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Gebremicael&lt;/Author&gt;&lt;Year&gt;2019&lt;/Year&gt;&lt;RecNum&gt;211&lt;/RecNum&gt;&lt;DisplayText&gt;[1]&lt;/DisplayText&gt;&lt;record&gt;&lt;rec-number&gt;211&lt;/rec-number&gt;&lt;foreign-keys&gt;&lt;key app="EN" db-id="rd2etvtttrptsrezzpqvr5warf0xev5d0xvv" timestamp="1733477690"&gt;211&lt;/key&gt;&lt;/foreign-keys&gt;&lt;ref-type name="Journal Article"&gt;17&lt;/ref-type&gt;&lt;contributors&gt;&lt;authors&gt;&lt;author&gt;Gebremicael, G.&lt;/author&gt;&lt;author&gt;Alemayehu, M.&lt;/author&gt;&lt;author&gt;Sileshi, M.&lt;/author&gt;&lt;author&gt;Geto, Z.&lt;/author&gt;&lt;author&gt;Gebreegziabxier, A.&lt;/author&gt;&lt;author&gt;Tefera, H.&lt;/author&gt;&lt;author&gt;Ashenafi, N.&lt;/author&gt;&lt;author&gt;Tadese, C.&lt;/author&gt;&lt;author&gt;Wolde, M.&lt;/author&gt;&lt;author&gt;Kassa, D.&lt;/author&gt;&lt;/authors&gt;&lt;/contributors&gt;&lt;auth-address&gt;HIV and TB Research Directorate, Ethiopian Public Health Institute (EPHI), Addis Ababa, Ethiopia.&amp;#xD;Department of Medical Laboratory Sciences, Addis Ababa University, Addis Ababa, Ethiopia.&amp;#xD;Nutrition and Food Science Research Directorate, Ethiopian Public Health Institute (EPHI), Addis Ababa, Ethiopia.&lt;/auth-address&gt;&lt;titles&gt;&lt;title&gt;The serum concentration of vitamin B(12) as a biomarker of therapeutic response in tuberculosis patients with and without human immunodeficiency virus (HIV) infection&lt;/title&gt;&lt;secondary-title&gt;Int J Gen Med&lt;/secondary-title&gt;&lt;/titles&gt;&lt;periodical&gt;&lt;full-title&gt;Int J Gen Med&lt;/full-title&gt;&lt;/periodical&gt;&lt;pages&gt;353-361&lt;/pages&gt;&lt;volume&gt;12&lt;/volume&gt;&lt;edition&gt;20190920&lt;/edition&gt;&lt;keywords&gt;&lt;keyword&gt;Vitamin B12&lt;/keyword&gt;&lt;keyword&gt;anti-TB treatment&lt;/keyword&gt;&lt;keyword&gt;biomarker of diagnostic&lt;/keyword&gt;&lt;keyword&gt;retinol&lt;/keyword&gt;&lt;keyword&gt;vitamin A&lt;/keyword&gt;&lt;/keywords&gt;&lt;dates&gt;&lt;year&gt;2019&lt;/year&gt;&lt;/dates&gt;&lt;isbn&gt;1178-7074 (Print)&amp;#xD;1178-7074&lt;/isbn&gt;&lt;accession-num&gt;31571974&lt;/accession-num&gt;&lt;urls&gt;&lt;/urls&gt;&lt;custom1&gt;The authors report no conflicts of interest in this work.&lt;/custom1&gt;&lt;custom2&gt;PMC6759284&lt;/custom2&gt;&lt;electronic-resource-num&gt;10.2147/ijgm.S218799&lt;/electronic-resource-num&gt;&lt;remote-database-provider&gt;NLM&lt;/remote-database-provider&gt;&lt;language&gt;eng&lt;/language&gt;&lt;/record&gt;&lt;/Cite&gt;&lt;/EndNote&gt;</w:instrText>
            </w:r>
            <w:r w:rsidRPr="00B6402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095D28" w:rsidRPr="00B6402F">
              <w:rPr>
                <w:rFonts w:ascii="Arial" w:hAnsi="Arial" w:cs="Arial"/>
                <w:noProof/>
                <w:sz w:val="20"/>
                <w:szCs w:val="20"/>
              </w:rPr>
              <w:t>[1]</w:t>
            </w:r>
            <w:r w:rsidRPr="00B6402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7A83762C" w14:textId="5D2E06AE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HAART</w:t>
            </w:r>
          </w:p>
        </w:tc>
        <w:tc>
          <w:tcPr>
            <w:tcW w:w="0" w:type="auto"/>
          </w:tcPr>
          <w:p w14:paraId="37A1438F" w14:textId="2271DD67" w:rsidR="000E3D76" w:rsidRPr="00B6402F" w:rsidRDefault="000E3D76" w:rsidP="000E3D76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N/D</w:t>
            </w:r>
          </w:p>
          <w:p w14:paraId="644AA3B3" w14:textId="77777777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6F5C608" w14:textId="1C5A3651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Initiated at baseline – 6 months on HAART</w:t>
            </w:r>
          </w:p>
        </w:tc>
        <w:tc>
          <w:tcPr>
            <w:tcW w:w="0" w:type="auto"/>
          </w:tcPr>
          <w:p w14:paraId="5DBB05AF" w14:textId="69CA1D30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</w:tr>
      <w:tr w:rsidR="000E3D76" w:rsidRPr="00B6402F" w14:paraId="04F5E26E" w14:textId="77777777" w:rsidTr="000E3D76">
        <w:tc>
          <w:tcPr>
            <w:tcW w:w="0" w:type="auto"/>
          </w:tcPr>
          <w:p w14:paraId="2C6BD3E1" w14:textId="2DB1668A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b3N0YWRpbm92YTwvQXV0aG9yPjxZZWFyPjIwMTY8L1ll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</w:fldData>
              </w:fldChar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b3N0YWRpbm92YTwvQXV0aG9yPjxZZWFyPjIwMTY8L1ll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</w:fldData>
              </w:fldChar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6402F">
              <w:rPr>
                <w:rFonts w:ascii="Arial" w:hAnsi="Arial" w:cs="Arial"/>
                <w:sz w:val="20"/>
                <w:szCs w:val="20"/>
              </w:rPr>
            </w:r>
            <w:r w:rsidRPr="00B6402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095D28" w:rsidRPr="00B6402F">
              <w:rPr>
                <w:rFonts w:ascii="Arial" w:hAnsi="Arial" w:cs="Arial"/>
                <w:noProof/>
                <w:sz w:val="20"/>
                <w:szCs w:val="20"/>
              </w:rPr>
              <w:t>[2]</w:t>
            </w:r>
            <w:r w:rsidRPr="00B6402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5A10CEDA" w14:textId="692DE4E2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ART</w:t>
            </w:r>
          </w:p>
        </w:tc>
        <w:tc>
          <w:tcPr>
            <w:tcW w:w="0" w:type="auto"/>
          </w:tcPr>
          <w:p w14:paraId="74B53DB7" w14:textId="6689DFD0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  <w:tc>
          <w:tcPr>
            <w:tcW w:w="0" w:type="auto"/>
          </w:tcPr>
          <w:p w14:paraId="1B7FE5ED" w14:textId="59AD68AC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  <w:tc>
          <w:tcPr>
            <w:tcW w:w="0" w:type="auto"/>
          </w:tcPr>
          <w:p w14:paraId="14A47A56" w14:textId="159711C8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</w:tr>
      <w:tr w:rsidR="000E3D76" w:rsidRPr="00B6402F" w14:paraId="45906F2B" w14:textId="77777777" w:rsidTr="000E3D76">
        <w:tc>
          <w:tcPr>
            <w:tcW w:w="0" w:type="auto"/>
          </w:tcPr>
          <w:p w14:paraId="67FC3760" w14:textId="3F53AF0F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XRvbGU8L0F1dGhvcj48WWVhcj4yMDE5PC9ZZWFyPjxS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</w:fldData>
              </w:fldChar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XRvbGU8L0F1dGhvcj48WWVhcj4yMDE5PC9ZZWFyPjxS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</w:fldData>
              </w:fldChar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6402F">
              <w:rPr>
                <w:rFonts w:ascii="Arial" w:hAnsi="Arial" w:cs="Arial"/>
                <w:sz w:val="20"/>
                <w:szCs w:val="20"/>
              </w:rPr>
            </w:r>
            <w:r w:rsidRPr="00B6402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095D28" w:rsidRPr="00B6402F">
              <w:rPr>
                <w:rFonts w:ascii="Arial" w:hAnsi="Arial" w:cs="Arial"/>
                <w:noProof/>
                <w:sz w:val="20"/>
                <w:szCs w:val="20"/>
              </w:rPr>
              <w:t>[3]</w:t>
            </w:r>
            <w:r w:rsidRPr="00B6402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14BEC2B9" w14:textId="50132382" w:rsidR="000E3D76" w:rsidRPr="00B6402F" w:rsidRDefault="00D2370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ART</w:t>
            </w:r>
          </w:p>
        </w:tc>
        <w:tc>
          <w:tcPr>
            <w:tcW w:w="0" w:type="auto"/>
          </w:tcPr>
          <w:p w14:paraId="32EABCF8" w14:textId="28C2E960" w:rsidR="000E3D76" w:rsidRPr="00B6402F" w:rsidRDefault="00D2370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  <w:tc>
          <w:tcPr>
            <w:tcW w:w="0" w:type="auto"/>
          </w:tcPr>
          <w:p w14:paraId="120C8883" w14:textId="7F3163E1" w:rsidR="000E3D76" w:rsidRPr="00B6402F" w:rsidRDefault="00D2370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N/D</w:t>
            </w:r>
          </w:p>
          <w:p w14:paraId="05DDB175" w14:textId="77777777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4ED7AE5" w14:textId="2D1FBFA0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</w:tr>
      <w:tr w:rsidR="000E3D76" w:rsidRPr="00B6402F" w14:paraId="29BC3220" w14:textId="77777777" w:rsidTr="000E3D76">
        <w:tc>
          <w:tcPr>
            <w:tcW w:w="0" w:type="auto"/>
          </w:tcPr>
          <w:p w14:paraId="5105A581" w14:textId="60D672F2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mVuc3NvbiBBa3VzasOkcnZpPC9BdXRob3I+PFllYXI+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</w:fldData>
              </w:fldChar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mVuc3NvbiBBa3VzasOkcnZpPC9BdXRob3I+PFllYXI+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</w:fldData>
              </w:fldChar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6402F">
              <w:rPr>
                <w:rFonts w:ascii="Arial" w:hAnsi="Arial" w:cs="Arial"/>
                <w:sz w:val="20"/>
                <w:szCs w:val="20"/>
              </w:rPr>
            </w:r>
            <w:r w:rsidRPr="00B6402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095D28" w:rsidRPr="00B6402F"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 w:rsidRPr="00B6402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49AE5DDE" w14:textId="379B230D" w:rsidR="000E3D76" w:rsidRPr="00B6402F" w:rsidRDefault="00D2370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ART</w:t>
            </w:r>
          </w:p>
        </w:tc>
        <w:tc>
          <w:tcPr>
            <w:tcW w:w="0" w:type="auto"/>
          </w:tcPr>
          <w:p w14:paraId="6FD219B8" w14:textId="77777777" w:rsidR="00D23706" w:rsidRPr="00B6402F" w:rsidRDefault="00D23706" w:rsidP="00D2370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402F">
              <w:rPr>
                <w:rFonts w:ascii="Arial" w:hAnsi="Arial" w:cs="Arial"/>
                <w:sz w:val="20"/>
                <w:szCs w:val="20"/>
                <w:lang w:val="en-GB"/>
              </w:rPr>
              <w:t>3TC/DTG (NRTI/INSTI): 1.6%</w:t>
            </w:r>
          </w:p>
          <w:p w14:paraId="6A318D98" w14:textId="77777777" w:rsidR="00D23706" w:rsidRPr="00B6402F" w:rsidRDefault="00D23706" w:rsidP="00D2370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402F">
              <w:rPr>
                <w:rFonts w:ascii="Arial" w:hAnsi="Arial" w:cs="Arial"/>
                <w:sz w:val="20"/>
                <w:szCs w:val="20"/>
                <w:lang w:val="en-GB"/>
              </w:rPr>
              <w:t>ABC/3TC/DRV/ritonavir (NRTI/NRTI/PI/PI): 4.7%</w:t>
            </w:r>
          </w:p>
          <w:p w14:paraId="0A11F3D6" w14:textId="77777777" w:rsidR="00D23706" w:rsidRPr="00B6402F" w:rsidRDefault="00D23706" w:rsidP="00D2370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402F">
              <w:rPr>
                <w:rFonts w:ascii="Arial" w:hAnsi="Arial" w:cs="Arial"/>
                <w:sz w:val="20"/>
                <w:szCs w:val="20"/>
                <w:lang w:val="en-GB"/>
              </w:rPr>
              <w:t>ABC/3TC/DRV/Cob (NRTI/NRTI/PI/</w:t>
            </w:r>
            <w:proofErr w:type="spellStart"/>
            <w:r w:rsidRPr="00B6402F">
              <w:rPr>
                <w:rFonts w:ascii="Arial" w:hAnsi="Arial" w:cs="Arial"/>
                <w:sz w:val="20"/>
                <w:szCs w:val="20"/>
                <w:lang w:val="en-GB"/>
              </w:rPr>
              <w:t>pharmokinetic</w:t>
            </w:r>
            <w:proofErr w:type="spellEnd"/>
            <w:r w:rsidRPr="00B6402F">
              <w:rPr>
                <w:rFonts w:ascii="Arial" w:hAnsi="Arial" w:cs="Arial"/>
                <w:sz w:val="20"/>
                <w:szCs w:val="20"/>
                <w:lang w:val="en-GB"/>
              </w:rPr>
              <w:t xml:space="preserve"> booster): 1.6%</w:t>
            </w:r>
          </w:p>
          <w:p w14:paraId="6DC416A1" w14:textId="77777777" w:rsidR="00D23706" w:rsidRPr="00B6402F" w:rsidRDefault="00D23706" w:rsidP="00D2370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402F">
              <w:rPr>
                <w:rFonts w:ascii="Arial" w:hAnsi="Arial" w:cs="Arial"/>
                <w:sz w:val="20"/>
                <w:szCs w:val="20"/>
                <w:lang w:val="en-GB"/>
              </w:rPr>
              <w:t>ABC/3TC/DTG (NRTI/NRTI/INSTI): 40.6%</w:t>
            </w:r>
          </w:p>
          <w:p w14:paraId="16A5200B" w14:textId="77777777" w:rsidR="00D23706" w:rsidRPr="00B6402F" w:rsidRDefault="00D23706" w:rsidP="00D2370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402F">
              <w:rPr>
                <w:rFonts w:ascii="Arial" w:hAnsi="Arial" w:cs="Arial"/>
                <w:sz w:val="20"/>
                <w:szCs w:val="20"/>
                <w:lang w:val="en-GB"/>
              </w:rPr>
              <w:t>ABC/3TC/EFV (NRTI/NRTI/NNRTI): 7.8%</w:t>
            </w:r>
          </w:p>
          <w:p w14:paraId="57CAFBB8" w14:textId="77777777" w:rsidR="00D23706" w:rsidRPr="00B6402F" w:rsidRDefault="00D23706" w:rsidP="00D2370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402F">
              <w:rPr>
                <w:rFonts w:ascii="Arial" w:hAnsi="Arial" w:cs="Arial"/>
                <w:sz w:val="20"/>
                <w:szCs w:val="20"/>
                <w:lang w:val="en-GB"/>
              </w:rPr>
              <w:t>ABC/3TC/NVP (NRTI/NRTI/NNRTI): 3.1%</w:t>
            </w:r>
          </w:p>
          <w:p w14:paraId="2127A4C0" w14:textId="77777777" w:rsidR="00D23706" w:rsidRPr="00B6402F" w:rsidRDefault="00D23706" w:rsidP="00D2370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402F">
              <w:rPr>
                <w:rFonts w:ascii="Arial" w:hAnsi="Arial" w:cs="Arial"/>
                <w:sz w:val="20"/>
                <w:szCs w:val="20"/>
                <w:lang w:val="en-GB"/>
              </w:rPr>
              <w:t>ABC/3TC/RPV (NRTI/NRTI/NNRTI): 6.2%</w:t>
            </w:r>
          </w:p>
          <w:p w14:paraId="08E82A9A" w14:textId="77777777" w:rsidR="00D23706" w:rsidRPr="00B6402F" w:rsidRDefault="00D23706" w:rsidP="00D2370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402F">
              <w:rPr>
                <w:rFonts w:ascii="Arial" w:hAnsi="Arial" w:cs="Arial"/>
                <w:sz w:val="20"/>
                <w:szCs w:val="20"/>
                <w:lang w:val="en-GB"/>
              </w:rPr>
              <w:t>CAB/RPV* (INSTI/NNRTI): 1.6%</w:t>
            </w:r>
          </w:p>
          <w:p w14:paraId="4DB7090C" w14:textId="77777777" w:rsidR="00D23706" w:rsidRPr="00B6402F" w:rsidRDefault="00D23706" w:rsidP="00D2370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402F">
              <w:rPr>
                <w:rFonts w:ascii="Arial" w:hAnsi="Arial" w:cs="Arial"/>
                <w:sz w:val="20"/>
                <w:szCs w:val="20"/>
                <w:lang w:val="en-GB"/>
              </w:rPr>
              <w:t>DRV/COB/DTG (PI/PHARMOKINETIC BOOSTER/INSTI): 1.6%</w:t>
            </w:r>
          </w:p>
          <w:p w14:paraId="01E2E68F" w14:textId="77777777" w:rsidR="00D23706" w:rsidRPr="00B6402F" w:rsidRDefault="00D23706" w:rsidP="00D2370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402F">
              <w:rPr>
                <w:rFonts w:ascii="Arial" w:hAnsi="Arial" w:cs="Arial"/>
                <w:sz w:val="20"/>
                <w:szCs w:val="20"/>
                <w:lang w:val="en-GB"/>
              </w:rPr>
              <w:t>RAL/3TC/EFV (INSTI/NRTI/NNRTI): 1.6%</w:t>
            </w:r>
          </w:p>
          <w:p w14:paraId="78B39D37" w14:textId="77777777" w:rsidR="00D23706" w:rsidRPr="00B6402F" w:rsidRDefault="00D23706" w:rsidP="00D2370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402F">
              <w:rPr>
                <w:rFonts w:ascii="Arial" w:hAnsi="Arial" w:cs="Arial"/>
                <w:sz w:val="20"/>
                <w:szCs w:val="20"/>
                <w:lang w:val="en-GB"/>
              </w:rPr>
              <w:t>TAF/FTC/DTG (NRTI/NRTI/INSTI): 9.3%</w:t>
            </w:r>
          </w:p>
          <w:p w14:paraId="1DA339B3" w14:textId="77777777" w:rsidR="00D23706" w:rsidRPr="00B6402F" w:rsidRDefault="00D23706" w:rsidP="00D2370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402F">
              <w:rPr>
                <w:rFonts w:ascii="Arial" w:hAnsi="Arial" w:cs="Arial"/>
                <w:sz w:val="20"/>
                <w:szCs w:val="20"/>
                <w:lang w:val="en-GB"/>
              </w:rPr>
              <w:t>TAF/FTC/EFV: 1.6%</w:t>
            </w:r>
          </w:p>
          <w:p w14:paraId="19E95608" w14:textId="77777777" w:rsidR="00D23706" w:rsidRPr="00B6402F" w:rsidRDefault="00D23706" w:rsidP="00D2370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402F">
              <w:rPr>
                <w:rFonts w:ascii="Arial" w:hAnsi="Arial" w:cs="Arial"/>
                <w:sz w:val="20"/>
                <w:szCs w:val="20"/>
                <w:lang w:val="en-GB"/>
              </w:rPr>
              <w:t>TDF/FTC/DTG (NRTI/NRTI/INSTI): 4.7%</w:t>
            </w:r>
          </w:p>
          <w:p w14:paraId="279627C1" w14:textId="77777777" w:rsidR="00D23706" w:rsidRPr="00B6402F" w:rsidRDefault="00D23706" w:rsidP="00D2370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402F">
              <w:rPr>
                <w:rFonts w:ascii="Arial" w:hAnsi="Arial" w:cs="Arial"/>
                <w:sz w:val="20"/>
                <w:szCs w:val="20"/>
                <w:lang w:val="en-GB"/>
              </w:rPr>
              <w:t>TDF/FTC/EFV (NRTI/NRTI/NNRTI): 4.7%</w:t>
            </w:r>
          </w:p>
          <w:p w14:paraId="467FEF74" w14:textId="77777777" w:rsidR="00D23706" w:rsidRPr="00B6402F" w:rsidRDefault="00D23706" w:rsidP="00D2370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402F">
              <w:rPr>
                <w:rFonts w:ascii="Arial" w:hAnsi="Arial" w:cs="Arial"/>
                <w:sz w:val="20"/>
                <w:szCs w:val="20"/>
                <w:lang w:val="en-GB"/>
              </w:rPr>
              <w:t>TDF/FTC/EVG/Cob (NRTI/NRTI/INSTI/</w:t>
            </w:r>
            <w:proofErr w:type="spellStart"/>
            <w:r w:rsidRPr="00B6402F">
              <w:rPr>
                <w:rFonts w:ascii="Arial" w:hAnsi="Arial" w:cs="Arial"/>
                <w:sz w:val="20"/>
                <w:szCs w:val="20"/>
                <w:lang w:val="en-GB"/>
              </w:rPr>
              <w:t>pharmokinetic</w:t>
            </w:r>
            <w:proofErr w:type="spellEnd"/>
            <w:r w:rsidRPr="00B6402F">
              <w:rPr>
                <w:rFonts w:ascii="Arial" w:hAnsi="Arial" w:cs="Arial"/>
                <w:sz w:val="20"/>
                <w:szCs w:val="20"/>
                <w:lang w:val="en-GB"/>
              </w:rPr>
              <w:t xml:space="preserve"> booster): 1.6%</w:t>
            </w:r>
          </w:p>
          <w:p w14:paraId="351214E6" w14:textId="77777777" w:rsidR="00D23706" w:rsidRPr="00B6402F" w:rsidRDefault="00D23706" w:rsidP="00D23706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  <w:lang w:val="en-GB"/>
              </w:rPr>
              <w:t>TDF/FTC/RPV (NRTI/NRTI/NNRTI): 7.8%</w:t>
            </w:r>
          </w:p>
          <w:p w14:paraId="11B89AA4" w14:textId="77777777" w:rsidR="00D23706" w:rsidRPr="00B6402F" w:rsidRDefault="00D23706" w:rsidP="00D23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7D9794A1" w14:textId="77777777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E96F2EA" w14:textId="77777777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Duration of suppressive therapy: 7 (6-13)</w:t>
            </w:r>
          </w:p>
          <w:p w14:paraId="7FF1F729" w14:textId="77777777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0A3DF5A" w14:textId="7427DF82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12 (9-20) years</w:t>
            </w:r>
          </w:p>
        </w:tc>
      </w:tr>
      <w:tr w:rsidR="000E3D76" w:rsidRPr="00B6402F" w14:paraId="2D5326D5" w14:textId="77777777" w:rsidTr="000E3D76">
        <w:tc>
          <w:tcPr>
            <w:tcW w:w="0" w:type="auto"/>
          </w:tcPr>
          <w:p w14:paraId="33DBB278" w14:textId="36287297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van der Ven&lt;/Author&gt;&lt;Year&gt;1998&lt;/Year&gt;&lt;RecNum&gt;222&lt;/RecNum&gt;&lt;DisplayText&gt;[5]&lt;/DisplayText&gt;&lt;record&gt;&lt;rec-number&gt;222&lt;/rec-number&gt;&lt;foreign-keys&gt;&lt;key app="EN" db-id="rd2etvtttrptsrezzpqvr5warf0xev5d0xvv" timestamp="1734939590"&gt;222&lt;/key&gt;&lt;/foreign-keys&gt;&lt;ref-type name="Journal Article"&gt;17&lt;/ref-type&gt;&lt;contributors&gt;&lt;authors&gt;&lt;author&gt;van der Ven, A. J.&lt;/author&gt;&lt;author&gt;Blom, H. J.&lt;/author&gt;&lt;author&gt;Peters, W.&lt;/author&gt;&lt;author&gt;Jacobs, L. E.&lt;/author&gt;&lt;author&gt;Verver, T. J.&lt;/author&gt;&lt;author&gt;Koopmans, P. P.&lt;/author&gt;&lt;author&gt;Demacker, P.&lt;/author&gt;&lt;author&gt;van der Meer, J. W.&lt;/author&gt;&lt;/authors&gt;&lt;/contributors&gt;&lt;auth-address&gt;University Hospital Nijmegen, The Netherlands.&lt;/auth-address&gt;&lt;titles&gt;&lt;title&gt;Glutathione homeostasis is disturbed in CD4-positive lymphocytes of HIV-seropositive individuals&lt;/title&gt;&lt;secondary-title&gt;Eur J Clin Invest&lt;/secondary-title&gt;&lt;/titles&gt;&lt;periodical&gt;&lt;full-title&gt;Eur J Clin Invest&lt;/full-title&gt;&lt;/periodical&gt;&lt;pages&gt;187-93&lt;/pages&gt;&lt;volume&gt;28&lt;/volume&gt;&lt;number&gt;3&lt;/number&gt;&lt;keywords&gt;&lt;keyword&gt;Adult&lt;/keyword&gt;&lt;keyword&gt;CD4-Positive T-Lymphocytes/*metabolism&lt;/keyword&gt;&lt;keyword&gt;Case-Control Studies&lt;/keyword&gt;&lt;keyword&gt;Chromatography, High Pressure Liquid&lt;/keyword&gt;&lt;keyword&gt;Female&lt;/keyword&gt;&lt;keyword&gt;Glutathione/*blood&lt;/keyword&gt;&lt;keyword&gt;HIV Infections/blood/etiology&lt;/keyword&gt;&lt;keyword&gt;HIV Seropositivity/*blood&lt;/keyword&gt;&lt;keyword&gt;Homeostasis&lt;/keyword&gt;&lt;keyword&gt;Humans&lt;/keyword&gt;&lt;keyword&gt;Male&lt;/keyword&gt;&lt;keyword&gt;Middle Aged&lt;/keyword&gt;&lt;keyword&gt;Sulfhydryl Compounds/blood&lt;/keyword&gt;&lt;keyword&gt;Thiobarbituric Acid Reactive Substances/metabolism&lt;/keyword&gt;&lt;/keywords&gt;&lt;dates&gt;&lt;year&gt;1998&lt;/year&gt;&lt;pub-dates&gt;&lt;date&gt;Mar&lt;/date&gt;&lt;/pub-dates&gt;&lt;/dates&gt;&lt;isbn&gt;0014-2972 (Print)&amp;#xD;0014-2972&lt;/isbn&gt;&lt;accession-num&gt;9568463&lt;/accession-num&gt;&lt;urls&gt;&lt;/urls&gt;&lt;electronic-resource-num&gt;10.1046/j.1365-2362.1998.00267.x&lt;/electronic-resource-num&gt;&lt;remote-database-provider&gt;NLM&lt;/remote-database-provider&gt;&lt;language&gt;eng&lt;/language&gt;&lt;/record&gt;&lt;/Cite&gt;&lt;/EndNote&gt;</w:instrText>
            </w:r>
            <w:r w:rsidRPr="00B6402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095D28" w:rsidRPr="00B6402F">
              <w:rPr>
                <w:rFonts w:ascii="Arial" w:hAnsi="Arial" w:cs="Arial"/>
                <w:noProof/>
                <w:sz w:val="20"/>
                <w:szCs w:val="20"/>
              </w:rPr>
              <w:t>[5]</w:t>
            </w:r>
            <w:r w:rsidRPr="00B6402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6C0CECFD" w14:textId="77777777" w:rsidR="00D23706" w:rsidRPr="00B6402F" w:rsidRDefault="00D23706" w:rsidP="00D23706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ART: participant with &lt;400 cells/mm</w:t>
            </w:r>
            <w:r w:rsidRPr="00B6402F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0A8E2D10" w14:textId="77777777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F7651E7" w14:textId="693442CB" w:rsidR="000E3D76" w:rsidRPr="00B6402F" w:rsidRDefault="00D2370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Regimen: not more than 2 reverse transcriptase inhibit</w:t>
            </w:r>
            <w:r w:rsidRPr="00B6402F" w:rsidDel="00AE6F3D">
              <w:rPr>
                <w:rFonts w:ascii="Arial" w:hAnsi="Arial" w:cs="Arial"/>
                <w:sz w:val="20"/>
                <w:szCs w:val="20"/>
              </w:rPr>
              <w:t>or</w:t>
            </w:r>
            <w:r w:rsidRPr="00B6402F">
              <w:rPr>
                <w:rFonts w:ascii="Arial" w:hAnsi="Arial" w:cs="Arial"/>
                <w:sz w:val="20"/>
                <w:szCs w:val="20"/>
              </w:rPr>
              <w:t>s but the regimen was N/D</w:t>
            </w:r>
          </w:p>
        </w:tc>
        <w:tc>
          <w:tcPr>
            <w:tcW w:w="0" w:type="auto"/>
          </w:tcPr>
          <w:p w14:paraId="4F8AD958" w14:textId="77777777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Duration: at least 3 months</w:t>
            </w:r>
          </w:p>
        </w:tc>
        <w:tc>
          <w:tcPr>
            <w:tcW w:w="0" w:type="auto"/>
          </w:tcPr>
          <w:p w14:paraId="1CC0D90A" w14:textId="479F6823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</w:tr>
      <w:tr w:rsidR="000E3D76" w:rsidRPr="00B6402F" w14:paraId="0EE7370A" w14:textId="77777777" w:rsidTr="000E3D76">
        <w:tc>
          <w:tcPr>
            <w:tcW w:w="0" w:type="auto"/>
          </w:tcPr>
          <w:p w14:paraId="6A0576D1" w14:textId="0645C0D9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1JhZTwvQXV0aG9yPjxZZWFyPjIwMTA8L1llYXI+PFJl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</w:fldData>
              </w:fldChar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1JhZTwvQXV0aG9yPjxZZWFyPjIwMTA8L1llYXI+PFJl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</w:fldData>
              </w:fldChar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6402F">
              <w:rPr>
                <w:rFonts w:ascii="Arial" w:hAnsi="Arial" w:cs="Arial"/>
                <w:sz w:val="20"/>
                <w:szCs w:val="20"/>
              </w:rPr>
            </w:r>
            <w:r w:rsidRPr="00B6402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095D28" w:rsidRPr="00B6402F">
              <w:rPr>
                <w:rFonts w:ascii="Arial" w:hAnsi="Arial" w:cs="Arial"/>
                <w:noProof/>
                <w:sz w:val="20"/>
                <w:szCs w:val="20"/>
              </w:rPr>
              <w:t>[6]</w:t>
            </w:r>
            <w:r w:rsidRPr="00B6402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674E8646" w14:textId="6C46185D" w:rsidR="000E3D76" w:rsidRPr="00B6402F" w:rsidRDefault="00D2370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HAART</w:t>
            </w:r>
          </w:p>
        </w:tc>
        <w:tc>
          <w:tcPr>
            <w:tcW w:w="0" w:type="auto"/>
          </w:tcPr>
          <w:p w14:paraId="4E0B2C75" w14:textId="77777777" w:rsidR="00D23706" w:rsidRPr="00B6402F" w:rsidRDefault="00D23706" w:rsidP="00D23706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Saquinavir (PI)</w:t>
            </w:r>
          </w:p>
          <w:p w14:paraId="1DB55E6C" w14:textId="77777777" w:rsidR="00D23706" w:rsidRPr="00B6402F" w:rsidRDefault="00D23706" w:rsidP="00D23706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Ritonavir (PI)</w:t>
            </w:r>
          </w:p>
          <w:p w14:paraId="51F40783" w14:textId="77777777" w:rsidR="00D23706" w:rsidRPr="00B6402F" w:rsidRDefault="00D23706" w:rsidP="00D23706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Amprenavir-ritonavir (PI)</w:t>
            </w:r>
          </w:p>
          <w:p w14:paraId="4D59D867" w14:textId="77777777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5E823F4" w14:textId="14C858DC" w:rsidR="000E3D76" w:rsidRPr="00B6402F" w:rsidRDefault="00D60ECA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I</w:t>
            </w:r>
            <w:r w:rsidR="000E3D76" w:rsidRPr="00B6402F">
              <w:rPr>
                <w:rFonts w:ascii="Arial" w:hAnsi="Arial" w:cs="Arial"/>
                <w:sz w:val="20"/>
                <w:szCs w:val="20"/>
              </w:rPr>
              <w:t>nitiated</w:t>
            </w:r>
            <w:r w:rsidRPr="00B6402F">
              <w:rPr>
                <w:rFonts w:ascii="Arial" w:hAnsi="Arial" w:cs="Arial"/>
                <w:sz w:val="20"/>
                <w:szCs w:val="20"/>
              </w:rPr>
              <w:t xml:space="preserve"> ART</w:t>
            </w:r>
          </w:p>
        </w:tc>
        <w:tc>
          <w:tcPr>
            <w:tcW w:w="0" w:type="auto"/>
          </w:tcPr>
          <w:p w14:paraId="55B80010" w14:textId="7E450581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</w:tr>
      <w:tr w:rsidR="000E3D76" w:rsidRPr="00B6402F" w14:paraId="6D11BACB" w14:textId="77777777" w:rsidTr="000E3D76">
        <w:tc>
          <w:tcPr>
            <w:tcW w:w="0" w:type="auto"/>
          </w:tcPr>
          <w:p w14:paraId="57372A36" w14:textId="10D4869E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lastRenderedPageBreak/>
              <w:fldChar w:fldCharType="begin">
                <w:fldData xml:space="preserve">PEVuZE5vdGU+PENpdGU+PEF1dGhvcj5OZXZlczwvQXV0aG9yPjxZZWFyPjIwMDY8L1llYXI+PFJl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</w:fldData>
              </w:fldChar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ZXZlczwvQXV0aG9yPjxZZWFyPjIwMDY8L1llYXI+PFJl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</w:fldData>
              </w:fldChar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6402F">
              <w:rPr>
                <w:rFonts w:ascii="Arial" w:hAnsi="Arial" w:cs="Arial"/>
                <w:sz w:val="20"/>
                <w:szCs w:val="20"/>
              </w:rPr>
            </w:r>
            <w:r w:rsidRPr="00B6402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095D28" w:rsidRPr="00B6402F">
              <w:rPr>
                <w:rFonts w:ascii="Arial" w:hAnsi="Arial" w:cs="Arial"/>
                <w:noProof/>
                <w:sz w:val="20"/>
                <w:szCs w:val="20"/>
              </w:rPr>
              <w:t>[7]</w:t>
            </w:r>
            <w:r w:rsidRPr="00B6402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144F9809" w14:textId="4CDDE75F" w:rsidR="000E3D76" w:rsidRPr="00B6402F" w:rsidRDefault="00D60ECA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76% on HAART</w:t>
            </w:r>
          </w:p>
        </w:tc>
        <w:tc>
          <w:tcPr>
            <w:tcW w:w="0" w:type="auto"/>
          </w:tcPr>
          <w:p w14:paraId="1E234F7F" w14:textId="5B5CDB9E" w:rsidR="000E3D76" w:rsidRPr="00B6402F" w:rsidRDefault="00D60ECA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  <w:tc>
          <w:tcPr>
            <w:tcW w:w="0" w:type="auto"/>
          </w:tcPr>
          <w:p w14:paraId="05717BBF" w14:textId="28177CF9" w:rsidR="000E3D76" w:rsidRPr="00B6402F" w:rsidRDefault="00D60ECA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  <w:tc>
          <w:tcPr>
            <w:tcW w:w="0" w:type="auto"/>
          </w:tcPr>
          <w:p w14:paraId="6DA4F9D8" w14:textId="76D1C936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</w:tr>
      <w:tr w:rsidR="000E3D76" w:rsidRPr="00B6402F" w14:paraId="2E3A61B4" w14:textId="77777777" w:rsidTr="000E3D76">
        <w:tc>
          <w:tcPr>
            <w:tcW w:w="0" w:type="auto"/>
          </w:tcPr>
          <w:p w14:paraId="5C37EA2A" w14:textId="4D3B5991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WVyPC9BdXRob3I+PFllYXI+MjAyMTwvWWVhcj48UmVj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</w:fldData>
              </w:fldChar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WVyPC9BdXRob3I+PFllYXI+MjAyMTwvWWVhcj48UmVj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</w:fldData>
              </w:fldChar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6402F">
              <w:rPr>
                <w:rFonts w:ascii="Arial" w:hAnsi="Arial" w:cs="Arial"/>
                <w:sz w:val="20"/>
                <w:szCs w:val="20"/>
              </w:rPr>
            </w:r>
            <w:r w:rsidRPr="00B6402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095D28" w:rsidRPr="00B6402F">
              <w:rPr>
                <w:rFonts w:ascii="Arial" w:hAnsi="Arial" w:cs="Arial"/>
                <w:noProof/>
                <w:sz w:val="20"/>
                <w:szCs w:val="20"/>
              </w:rPr>
              <w:t>[8]</w:t>
            </w:r>
            <w:r w:rsidRPr="00B6402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30FCAF0A" w14:textId="5555A1EB" w:rsidR="000E3D76" w:rsidRPr="00B6402F" w:rsidRDefault="00D60ECA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ART</w:t>
            </w:r>
          </w:p>
        </w:tc>
        <w:tc>
          <w:tcPr>
            <w:tcW w:w="0" w:type="auto"/>
          </w:tcPr>
          <w:p w14:paraId="5B8F0497" w14:textId="7AC99330" w:rsidR="000E3D76" w:rsidRPr="00B6402F" w:rsidRDefault="00D60ECA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  <w:tc>
          <w:tcPr>
            <w:tcW w:w="0" w:type="auto"/>
          </w:tcPr>
          <w:p w14:paraId="2C040679" w14:textId="4EEAA851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N/D</w:t>
            </w:r>
          </w:p>
          <w:p w14:paraId="31790D40" w14:textId="77777777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BFE1A0F" w14:textId="1655801C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</w:tr>
      <w:tr w:rsidR="000E3D76" w:rsidRPr="00B6402F" w14:paraId="2CDC24C4" w14:textId="77777777" w:rsidTr="000E3D76">
        <w:tc>
          <w:tcPr>
            <w:tcW w:w="0" w:type="auto"/>
          </w:tcPr>
          <w:p w14:paraId="10C30F55" w14:textId="17046CED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uPC9BdXRob3I+PFllYXI+MjAxNDwvWWVhcj48UmVj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</w:fldData>
              </w:fldChar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uPC9BdXRob3I+PFllYXI+MjAxNDwvWWVhcj48UmVj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</w:fldData>
              </w:fldChar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6402F">
              <w:rPr>
                <w:rFonts w:ascii="Arial" w:hAnsi="Arial" w:cs="Arial"/>
                <w:sz w:val="20"/>
                <w:szCs w:val="20"/>
              </w:rPr>
            </w:r>
            <w:r w:rsidRPr="00B6402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095D28" w:rsidRPr="00B6402F">
              <w:rPr>
                <w:rFonts w:ascii="Arial" w:hAnsi="Arial" w:cs="Arial"/>
                <w:noProof/>
                <w:sz w:val="20"/>
                <w:szCs w:val="20"/>
              </w:rPr>
              <w:t>[9]</w:t>
            </w:r>
            <w:r w:rsidRPr="00B6402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69720177" w14:textId="5E6917C5" w:rsidR="000E3D76" w:rsidRPr="00B6402F" w:rsidRDefault="00D60ECA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HAART</w:t>
            </w:r>
          </w:p>
        </w:tc>
        <w:tc>
          <w:tcPr>
            <w:tcW w:w="0" w:type="auto"/>
          </w:tcPr>
          <w:p w14:paraId="795462A2" w14:textId="77777777" w:rsidR="00D60ECA" w:rsidRPr="00B6402F" w:rsidRDefault="00D60ECA" w:rsidP="00D60ECA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2 NRTI+1 NNRTI: 96.1%</w:t>
            </w:r>
          </w:p>
          <w:p w14:paraId="3558EC38" w14:textId="77777777" w:rsidR="00D60ECA" w:rsidRPr="00B6402F" w:rsidRDefault="00D60ECA" w:rsidP="00D60ECA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2 NRTI+1 PI: 3.9%</w:t>
            </w:r>
          </w:p>
          <w:p w14:paraId="21066837" w14:textId="77777777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67F1950" w14:textId="3AB0A3D5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1 year</w:t>
            </w:r>
          </w:p>
        </w:tc>
        <w:tc>
          <w:tcPr>
            <w:tcW w:w="0" w:type="auto"/>
          </w:tcPr>
          <w:p w14:paraId="04FB042F" w14:textId="32621E2B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</w:tr>
      <w:tr w:rsidR="000E3D76" w:rsidRPr="00B6402F" w14:paraId="5865702C" w14:textId="77777777" w:rsidTr="000E3D76">
        <w:tc>
          <w:tcPr>
            <w:tcW w:w="0" w:type="auto"/>
          </w:tcPr>
          <w:p w14:paraId="147B34B2" w14:textId="695F7E38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uPC9BdXRob3I+PFllYXI+MjAxOTwvWWVhcj48UmVj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</w:fldData>
              </w:fldChar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uPC9BdXRob3I+PFllYXI+MjAxOTwvWWVhcj48UmVj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</w:fldData>
              </w:fldChar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6402F">
              <w:rPr>
                <w:rFonts w:ascii="Arial" w:hAnsi="Arial" w:cs="Arial"/>
                <w:sz w:val="20"/>
                <w:szCs w:val="20"/>
              </w:rPr>
            </w:r>
            <w:r w:rsidRPr="00B6402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095D28" w:rsidRPr="00B6402F">
              <w:rPr>
                <w:rFonts w:ascii="Arial" w:hAnsi="Arial" w:cs="Arial"/>
                <w:noProof/>
                <w:sz w:val="20"/>
                <w:szCs w:val="20"/>
              </w:rPr>
              <w:t>[10]</w:t>
            </w:r>
            <w:r w:rsidRPr="00B6402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0F7CBFDD" w14:textId="75443349" w:rsidR="000E3D76" w:rsidRPr="00B6402F" w:rsidRDefault="00C936B5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ART</w:t>
            </w:r>
          </w:p>
        </w:tc>
        <w:tc>
          <w:tcPr>
            <w:tcW w:w="0" w:type="auto"/>
          </w:tcPr>
          <w:p w14:paraId="6906B623" w14:textId="77777777" w:rsidR="00C936B5" w:rsidRPr="00B6402F" w:rsidRDefault="00C936B5" w:rsidP="00C936B5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TDF + 3TC + EFV (NRTI/NRTI/NNRTI): 91.3%</w:t>
            </w:r>
          </w:p>
          <w:p w14:paraId="41863EB9" w14:textId="77777777" w:rsidR="00C936B5" w:rsidRPr="00B6402F" w:rsidRDefault="00C936B5" w:rsidP="00C936B5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ZDV + 3TC + EFV/NVP (NRTI/NRTI/NNRTI/NNRTI): 5.5%</w:t>
            </w:r>
          </w:p>
          <w:p w14:paraId="56210929" w14:textId="77777777" w:rsidR="00C936B5" w:rsidRPr="00B6402F" w:rsidRDefault="00C936B5" w:rsidP="00C936B5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TDF + 3TC + RAL (NRTI/NRTI/INSTI): 1.6%</w:t>
            </w:r>
          </w:p>
          <w:p w14:paraId="4C694E73" w14:textId="77777777" w:rsidR="00C936B5" w:rsidRPr="00B6402F" w:rsidRDefault="00C936B5" w:rsidP="00C936B5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TDF + 3TC + LPV/r (NRTI/NRTI/PI-booster): 1.6%</w:t>
            </w:r>
          </w:p>
          <w:p w14:paraId="3D22A27B" w14:textId="77777777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9AE4BDF" w14:textId="4C6CC148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15 (12-27)</w:t>
            </w:r>
          </w:p>
        </w:tc>
        <w:tc>
          <w:tcPr>
            <w:tcW w:w="0" w:type="auto"/>
          </w:tcPr>
          <w:p w14:paraId="3EA19888" w14:textId="4C8C485C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</w:tr>
      <w:tr w:rsidR="000E3D76" w:rsidRPr="00B6402F" w14:paraId="7E88FDB6" w14:textId="77777777" w:rsidTr="000E3D76">
        <w:tc>
          <w:tcPr>
            <w:tcW w:w="0" w:type="auto"/>
          </w:tcPr>
          <w:p w14:paraId="468D2EDC" w14:textId="2BE0A6CA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ZW5hYmlhbjwvQXV0aG9yPjxZZWFyPjIwMTM8L1llYXI+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</w:fldData>
              </w:fldChar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ZW5hYmlhbjwvQXV0aG9yPjxZZWFyPjIwMTM8L1llYXI+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</w:fldData>
              </w:fldChar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6402F">
              <w:rPr>
                <w:rFonts w:ascii="Arial" w:hAnsi="Arial" w:cs="Arial"/>
                <w:sz w:val="20"/>
                <w:szCs w:val="20"/>
              </w:rPr>
            </w:r>
            <w:r w:rsidRPr="00B6402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095D28" w:rsidRPr="00B6402F">
              <w:rPr>
                <w:rFonts w:ascii="Arial" w:hAnsi="Arial" w:cs="Arial"/>
                <w:noProof/>
                <w:sz w:val="20"/>
                <w:szCs w:val="20"/>
              </w:rPr>
              <w:t>[11]</w:t>
            </w:r>
            <w:r w:rsidRPr="00B6402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59A79962" w14:textId="34387B92" w:rsidR="000E3D76" w:rsidRPr="00B6402F" w:rsidRDefault="00C936B5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ART</w:t>
            </w:r>
          </w:p>
        </w:tc>
        <w:tc>
          <w:tcPr>
            <w:tcW w:w="0" w:type="auto"/>
          </w:tcPr>
          <w:p w14:paraId="276B4E4D" w14:textId="63FD21A1" w:rsidR="000E3D76" w:rsidRPr="00B6402F" w:rsidRDefault="00C936B5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  <w:tc>
          <w:tcPr>
            <w:tcW w:w="0" w:type="auto"/>
          </w:tcPr>
          <w:p w14:paraId="53A94522" w14:textId="77777777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Duration: 8.1</w:t>
            </w:r>
            <w:r w:rsidRPr="00B6402F">
              <w:rPr>
                <w:rFonts w:ascii="Arial" w:hAnsi="Arial" w:cs="Arial" w:hint="eastAsia"/>
                <w:sz w:val="20"/>
                <w:szCs w:val="20"/>
              </w:rPr>
              <w:t>±</w:t>
            </w:r>
            <w:r w:rsidRPr="00B6402F">
              <w:rPr>
                <w:rFonts w:ascii="Arial" w:hAnsi="Arial" w:cs="Arial"/>
                <w:sz w:val="20"/>
                <w:szCs w:val="20"/>
              </w:rPr>
              <w:t>4.7 [1-20]</w:t>
            </w:r>
          </w:p>
          <w:p w14:paraId="1FCE0CDC" w14:textId="77777777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ED00FCA" w14:textId="58D66719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10.1</w:t>
            </w:r>
            <w:r w:rsidRPr="00B6402F">
              <w:rPr>
                <w:rFonts w:ascii="Arial" w:hAnsi="Arial" w:cs="Arial" w:hint="eastAsia"/>
                <w:sz w:val="20"/>
                <w:szCs w:val="20"/>
              </w:rPr>
              <w:t>±</w:t>
            </w:r>
            <w:r w:rsidRPr="00B6402F">
              <w:rPr>
                <w:rFonts w:ascii="Arial" w:hAnsi="Arial" w:cs="Arial"/>
                <w:sz w:val="20"/>
                <w:szCs w:val="20"/>
              </w:rPr>
              <w:t>5.5 [2-24]</w:t>
            </w:r>
          </w:p>
          <w:p w14:paraId="4EFA973E" w14:textId="77777777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3D76" w:rsidRPr="00B6402F" w14:paraId="20D38063" w14:textId="77777777" w:rsidTr="000E3D76">
        <w:tc>
          <w:tcPr>
            <w:tcW w:w="0" w:type="auto"/>
          </w:tcPr>
          <w:p w14:paraId="687A274D" w14:textId="583D886C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b21zb3VrPC9BdXRob3I+PFllYXI+MjAxNTwvWWVhcj48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</w:fldData>
              </w:fldChar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b21zb3VrPC9BdXRob3I+PFllYXI+MjAxNTwvWWVhcj48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</w:fldData>
              </w:fldChar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6402F">
              <w:rPr>
                <w:rFonts w:ascii="Arial" w:hAnsi="Arial" w:cs="Arial"/>
                <w:sz w:val="20"/>
                <w:szCs w:val="20"/>
              </w:rPr>
            </w:r>
            <w:r w:rsidRPr="00B6402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095D28" w:rsidRPr="00B6402F">
              <w:rPr>
                <w:rFonts w:ascii="Arial" w:hAnsi="Arial" w:cs="Arial"/>
                <w:noProof/>
                <w:sz w:val="20"/>
                <w:szCs w:val="20"/>
              </w:rPr>
              <w:t>[12]</w:t>
            </w:r>
            <w:r w:rsidRPr="00B6402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281569AC" w14:textId="075F12A1" w:rsidR="000E3D76" w:rsidRPr="00B6402F" w:rsidRDefault="00C936B5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ART</w:t>
            </w:r>
          </w:p>
        </w:tc>
        <w:tc>
          <w:tcPr>
            <w:tcW w:w="0" w:type="auto"/>
          </w:tcPr>
          <w:p w14:paraId="3965F83E" w14:textId="50549253" w:rsidR="000E3D76" w:rsidRPr="00B6402F" w:rsidRDefault="00C936B5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  <w:tc>
          <w:tcPr>
            <w:tcW w:w="0" w:type="auto"/>
          </w:tcPr>
          <w:p w14:paraId="4B691E34" w14:textId="77777777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INR: 11.3 (7.8-12) years</w:t>
            </w:r>
          </w:p>
          <w:p w14:paraId="6B3152FA" w14:textId="77777777" w:rsidR="00C936B5" w:rsidRPr="00B6402F" w:rsidRDefault="00C936B5" w:rsidP="00116230">
            <w:pPr>
              <w:rPr>
                <w:rFonts w:ascii="Arial" w:hAnsi="Arial" w:cs="Arial"/>
                <w:sz w:val="20"/>
                <w:szCs w:val="20"/>
              </w:rPr>
            </w:pPr>
          </w:p>
          <w:p w14:paraId="1AB89932" w14:textId="77777777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IR: 9.8 (4.4-10.7) years</w:t>
            </w:r>
          </w:p>
          <w:p w14:paraId="36D9C0A5" w14:textId="77777777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AC05D98" w14:textId="71B6D484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</w:tr>
      <w:tr w:rsidR="000E3D76" w:rsidRPr="00B6402F" w14:paraId="162E8A87" w14:textId="77777777" w:rsidTr="000E3D76">
        <w:tc>
          <w:tcPr>
            <w:tcW w:w="0" w:type="auto"/>
          </w:tcPr>
          <w:p w14:paraId="6CF12C94" w14:textId="51F56678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YW5nPC9BdXRob3I+PFllYXI+MjAyMzwvWWVhcj48UmVj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</w:fldData>
              </w:fldChar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YW5nPC9BdXRob3I+PFllYXI+MjAyMzwvWWVhcj48UmVj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</w:fldData>
              </w:fldChar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6402F">
              <w:rPr>
                <w:rFonts w:ascii="Arial" w:hAnsi="Arial" w:cs="Arial"/>
                <w:sz w:val="20"/>
                <w:szCs w:val="20"/>
              </w:rPr>
            </w:r>
            <w:r w:rsidRPr="00B6402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095D28" w:rsidRPr="00B6402F">
              <w:rPr>
                <w:rFonts w:ascii="Arial" w:hAnsi="Arial" w:cs="Arial"/>
                <w:noProof/>
                <w:sz w:val="20"/>
                <w:szCs w:val="20"/>
              </w:rPr>
              <w:t>[13]</w:t>
            </w:r>
            <w:r w:rsidRPr="00B6402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781EEE25" w14:textId="2BD18CE8" w:rsidR="000E3D76" w:rsidRPr="00B6402F" w:rsidRDefault="00C936B5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ART</w:t>
            </w:r>
          </w:p>
        </w:tc>
        <w:tc>
          <w:tcPr>
            <w:tcW w:w="0" w:type="auto"/>
          </w:tcPr>
          <w:p w14:paraId="28734A15" w14:textId="77777777" w:rsidR="00C936B5" w:rsidRPr="00B6402F" w:rsidRDefault="00C936B5" w:rsidP="00C936B5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TDF+3TC+EFV (NRTI/NRTI/NNRTI): 84.2%</w:t>
            </w:r>
          </w:p>
          <w:p w14:paraId="69EDC2E5" w14:textId="77777777" w:rsidR="00C936B5" w:rsidRPr="00B6402F" w:rsidRDefault="00C936B5" w:rsidP="00C936B5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TDF+3TC+LPV/r (NRTI/NRTI/PI-booster): 5.3%</w:t>
            </w:r>
          </w:p>
          <w:p w14:paraId="615ABF07" w14:textId="77777777" w:rsidR="00C936B5" w:rsidRPr="00B6402F" w:rsidRDefault="00C936B5" w:rsidP="00C936B5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AZT+3TC+EFV (NRTI/NRTI/NNRTI): 7.9%</w:t>
            </w:r>
          </w:p>
          <w:p w14:paraId="715F68B3" w14:textId="77777777" w:rsidR="00C936B5" w:rsidRPr="00B6402F" w:rsidRDefault="00C936B5" w:rsidP="00C936B5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 xml:space="preserve">TDF+3TC+RAL (NRTI/NRTI/INSTI): 2.26% </w:t>
            </w:r>
          </w:p>
          <w:p w14:paraId="387447B0" w14:textId="77777777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10B8769" w14:textId="413F4A12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3 years</w:t>
            </w:r>
          </w:p>
          <w:p w14:paraId="02567288" w14:textId="77777777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9748567" w14:textId="5AB21915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</w:tr>
      <w:tr w:rsidR="000E3D76" w:rsidRPr="00B6402F" w14:paraId="14BB1866" w14:textId="77777777" w:rsidTr="000E3D76">
        <w:tc>
          <w:tcPr>
            <w:tcW w:w="0" w:type="auto"/>
          </w:tcPr>
          <w:p w14:paraId="128519D0" w14:textId="65E36DF2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W48L0F1dGhvcj48WWVhcj4yMDI1PC9ZZWFyPjxSZWNO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</w:fldData>
              </w:fldChar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W48L0F1dGhvcj48WWVhcj4yMDI1PC9ZZWFyPjxSZWNO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</w:fldData>
              </w:fldChar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6402F">
              <w:rPr>
                <w:rFonts w:ascii="Arial" w:hAnsi="Arial" w:cs="Arial"/>
                <w:sz w:val="20"/>
                <w:szCs w:val="20"/>
              </w:rPr>
            </w:r>
            <w:r w:rsidRPr="00B6402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095D28" w:rsidRPr="00B6402F">
              <w:rPr>
                <w:rFonts w:ascii="Arial" w:hAnsi="Arial" w:cs="Arial"/>
                <w:noProof/>
                <w:sz w:val="20"/>
                <w:szCs w:val="20"/>
              </w:rPr>
              <w:t>[14]</w:t>
            </w:r>
            <w:r w:rsidRPr="00B6402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0210F069" w14:textId="359ABCBA" w:rsidR="000E3D76" w:rsidRPr="00B6402F" w:rsidRDefault="00C936B5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ART</w:t>
            </w:r>
          </w:p>
        </w:tc>
        <w:tc>
          <w:tcPr>
            <w:tcW w:w="0" w:type="auto"/>
          </w:tcPr>
          <w:p w14:paraId="45A8931F" w14:textId="77777777" w:rsidR="00C936B5" w:rsidRPr="00B6402F" w:rsidRDefault="00C936B5" w:rsidP="00C936B5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Regimen for INRs:</w:t>
            </w:r>
          </w:p>
          <w:p w14:paraId="6F20DF81" w14:textId="77777777" w:rsidR="00C936B5" w:rsidRPr="00B6402F" w:rsidRDefault="00C936B5" w:rsidP="00C936B5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NRTIs/NNRTIs: 100%</w:t>
            </w:r>
          </w:p>
          <w:p w14:paraId="5B2B507F" w14:textId="77777777" w:rsidR="00C936B5" w:rsidRPr="00B6402F" w:rsidRDefault="00C936B5" w:rsidP="00C936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7BC0310" w14:textId="77777777" w:rsidR="00C936B5" w:rsidRPr="00B6402F" w:rsidRDefault="00C936B5" w:rsidP="00C936B5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Regimen for IRs:</w:t>
            </w:r>
          </w:p>
          <w:p w14:paraId="72CE3801" w14:textId="77777777" w:rsidR="00C936B5" w:rsidRPr="00B6402F" w:rsidRDefault="00C936B5" w:rsidP="00C936B5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NRTIs/NNRTIs: 94%</w:t>
            </w:r>
          </w:p>
          <w:p w14:paraId="6C476B3B" w14:textId="77777777" w:rsidR="00C936B5" w:rsidRPr="00B6402F" w:rsidRDefault="00C936B5" w:rsidP="00C936B5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NRTIs/PIs: 6%</w:t>
            </w:r>
          </w:p>
          <w:p w14:paraId="3FA8F4E9" w14:textId="77777777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703A6C5" w14:textId="77777777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INR: 45.6</w:t>
            </w:r>
          </w:p>
          <w:p w14:paraId="02219CDA" w14:textId="77777777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(35.7–55.4) months</w:t>
            </w:r>
          </w:p>
          <w:p w14:paraId="1E1B9234" w14:textId="77777777" w:rsidR="00C936B5" w:rsidRPr="00B6402F" w:rsidRDefault="00C936B5" w:rsidP="00116230">
            <w:pPr>
              <w:rPr>
                <w:rFonts w:ascii="Arial" w:hAnsi="Arial" w:cs="Arial"/>
                <w:sz w:val="20"/>
                <w:szCs w:val="20"/>
              </w:rPr>
            </w:pPr>
          </w:p>
          <w:p w14:paraId="5E8AFD08" w14:textId="77777777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IR: 48.8</w:t>
            </w:r>
          </w:p>
          <w:p w14:paraId="151A11B3" w14:textId="77777777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(23.8–118.3) months</w:t>
            </w:r>
          </w:p>
          <w:p w14:paraId="2425B8D3" w14:textId="77777777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630445A" w14:textId="64D4C92B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</w:tr>
      <w:tr w:rsidR="000E3D76" w:rsidRPr="00B6402F" w14:paraId="49D545B2" w14:textId="77777777" w:rsidTr="000E3D76">
        <w:tc>
          <w:tcPr>
            <w:tcW w:w="0" w:type="auto"/>
          </w:tcPr>
          <w:p w14:paraId="68A3C384" w14:textId="2ACB2C4D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yZW5hY2s8L0F1dGhvcj48WWVhcj4yMDI1PC9ZZWFy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=
</w:fldData>
              </w:fldChar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yZW5hY2s8L0F1dGhvcj48WWVhcj4yMDI1PC9ZZWFy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=
</w:fldData>
              </w:fldChar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</w:r>
            <w:r w:rsidR="00095D28" w:rsidRPr="00B6402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6402F">
              <w:rPr>
                <w:rFonts w:ascii="Arial" w:hAnsi="Arial" w:cs="Arial"/>
                <w:sz w:val="20"/>
                <w:szCs w:val="20"/>
              </w:rPr>
            </w:r>
            <w:r w:rsidRPr="00B6402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095D28" w:rsidRPr="00B6402F">
              <w:rPr>
                <w:rFonts w:ascii="Arial" w:hAnsi="Arial" w:cs="Arial"/>
                <w:noProof/>
                <w:sz w:val="20"/>
                <w:szCs w:val="20"/>
              </w:rPr>
              <w:t>[15]</w:t>
            </w:r>
            <w:r w:rsidRPr="00B6402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7894298A" w14:textId="668110B9" w:rsidR="000E3D76" w:rsidRPr="00B6402F" w:rsidRDefault="00C936B5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ART</w:t>
            </w:r>
          </w:p>
        </w:tc>
        <w:tc>
          <w:tcPr>
            <w:tcW w:w="0" w:type="auto"/>
          </w:tcPr>
          <w:p w14:paraId="4A14A528" w14:textId="64BB9199" w:rsidR="000E3D76" w:rsidRPr="00B6402F" w:rsidRDefault="00C936B5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  <w:tc>
          <w:tcPr>
            <w:tcW w:w="0" w:type="auto"/>
          </w:tcPr>
          <w:p w14:paraId="53C4E8D2" w14:textId="2A7B0F7C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  <w:tc>
          <w:tcPr>
            <w:tcW w:w="0" w:type="auto"/>
          </w:tcPr>
          <w:p w14:paraId="442490D6" w14:textId="50E62E91" w:rsidR="000E3D76" w:rsidRPr="00B6402F" w:rsidRDefault="000E3D76" w:rsidP="00116230">
            <w:pPr>
              <w:rPr>
                <w:rFonts w:ascii="Arial" w:hAnsi="Arial" w:cs="Arial"/>
                <w:sz w:val="20"/>
                <w:szCs w:val="20"/>
              </w:rPr>
            </w:pPr>
            <w:r w:rsidRPr="00B6402F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</w:tr>
    </w:tbl>
    <w:p w14:paraId="3F8A2D1A" w14:textId="77777777" w:rsidR="005F6C0E" w:rsidRPr="00B6402F" w:rsidRDefault="005F6C0E" w:rsidP="002E250B">
      <w:pPr>
        <w:jc w:val="both"/>
        <w:rPr>
          <w:rFonts w:ascii="Arial" w:hAnsi="Arial" w:cs="Arial"/>
          <w:sz w:val="22"/>
          <w:szCs w:val="22"/>
        </w:rPr>
      </w:pPr>
      <w:r w:rsidRPr="00B6402F">
        <w:rPr>
          <w:rFonts w:ascii="Arial" w:hAnsi="Arial" w:cs="Arial"/>
          <w:sz w:val="22"/>
          <w:szCs w:val="22"/>
        </w:rPr>
        <w:t>Median (IQR); median ± SD; median (min, max); mean (SD); mean [range]; mean ± SD [range]</w:t>
      </w:r>
    </w:p>
    <w:p w14:paraId="69B37F98" w14:textId="422C2127" w:rsidR="0035513C" w:rsidRPr="00B6402F" w:rsidRDefault="00354877" w:rsidP="002E250B">
      <w:pPr>
        <w:jc w:val="both"/>
        <w:rPr>
          <w:rFonts w:ascii="Arial" w:hAnsi="Arial" w:cs="Arial"/>
          <w:sz w:val="22"/>
          <w:szCs w:val="22"/>
        </w:rPr>
      </w:pPr>
      <w:r w:rsidRPr="00B6402F">
        <w:rPr>
          <w:rFonts w:ascii="Arial" w:hAnsi="Arial" w:cs="Arial"/>
          <w:sz w:val="22"/>
          <w:szCs w:val="22"/>
        </w:rPr>
        <w:t xml:space="preserve">Abbreviations: </w:t>
      </w:r>
      <w:r w:rsidR="005F6C0E" w:rsidRPr="00B6402F">
        <w:rPr>
          <w:rFonts w:ascii="Arial" w:hAnsi="Arial" w:cs="Arial"/>
          <w:sz w:val="22"/>
          <w:szCs w:val="22"/>
        </w:rPr>
        <w:t>N/D: Not described</w:t>
      </w:r>
      <w:r w:rsidR="0034045B" w:rsidRPr="00B6402F">
        <w:rPr>
          <w:rFonts w:ascii="Arial" w:hAnsi="Arial" w:cs="Arial"/>
          <w:sz w:val="22"/>
          <w:szCs w:val="22"/>
        </w:rPr>
        <w:t xml:space="preserve">; </w:t>
      </w:r>
      <w:r w:rsidR="00314684" w:rsidRPr="00B6402F">
        <w:rPr>
          <w:rFonts w:ascii="Arial" w:hAnsi="Arial" w:cs="Arial"/>
          <w:sz w:val="22"/>
          <w:szCs w:val="22"/>
        </w:rPr>
        <w:t>3TC: lamivudine</w:t>
      </w:r>
      <w:r w:rsidR="0034045B" w:rsidRPr="00B6402F">
        <w:rPr>
          <w:rFonts w:ascii="Arial" w:hAnsi="Arial" w:cs="Arial"/>
          <w:sz w:val="22"/>
          <w:szCs w:val="22"/>
        </w:rPr>
        <w:t xml:space="preserve">; ABC: abacavir; ART: antiretroviral therapy; AZT; </w:t>
      </w:r>
      <w:r w:rsidR="00ED197D" w:rsidRPr="00B6402F">
        <w:rPr>
          <w:rFonts w:ascii="Arial" w:hAnsi="Arial" w:cs="Arial"/>
          <w:sz w:val="22"/>
          <w:szCs w:val="22"/>
        </w:rPr>
        <w:t>Azidothymidine (zidovudine); CAB: cabotegravir; COB</w:t>
      </w:r>
      <w:r w:rsidR="008316ED" w:rsidRPr="00B6402F">
        <w:rPr>
          <w:rFonts w:ascii="Arial" w:hAnsi="Arial" w:cs="Arial"/>
          <w:sz w:val="22"/>
          <w:szCs w:val="22"/>
        </w:rPr>
        <w:t>: cobicistat; DRV: darunavir; DTG: dolutegravir</w:t>
      </w:r>
      <w:r w:rsidR="00925C77" w:rsidRPr="00B6402F">
        <w:rPr>
          <w:rFonts w:ascii="Arial" w:hAnsi="Arial" w:cs="Arial"/>
          <w:sz w:val="22"/>
          <w:szCs w:val="22"/>
        </w:rPr>
        <w:t>; EFV: efavirenz; EVG: elvitegravir; F</w:t>
      </w:r>
      <w:r w:rsidR="002D499D" w:rsidRPr="00B6402F">
        <w:rPr>
          <w:rFonts w:ascii="Arial" w:hAnsi="Arial" w:cs="Arial"/>
          <w:sz w:val="22"/>
          <w:szCs w:val="22"/>
        </w:rPr>
        <w:t xml:space="preserve">TC: emtricitabine; HAART: highly active antiretroviral therapy; </w:t>
      </w:r>
      <w:r w:rsidR="00AC5F46" w:rsidRPr="00B6402F">
        <w:rPr>
          <w:rFonts w:ascii="Arial" w:hAnsi="Arial" w:cs="Arial"/>
          <w:sz w:val="22"/>
          <w:szCs w:val="22"/>
        </w:rPr>
        <w:t xml:space="preserve">HIV: human immunodeficiency virus; INSTI: integrase strand transfer inhibitor; </w:t>
      </w:r>
      <w:r w:rsidR="006D0C81" w:rsidRPr="00B6402F">
        <w:rPr>
          <w:rFonts w:ascii="Arial" w:hAnsi="Arial" w:cs="Arial"/>
          <w:sz w:val="22"/>
          <w:szCs w:val="22"/>
        </w:rPr>
        <w:t>INR: immunological non-responder; IQR: interquartile range</w:t>
      </w:r>
      <w:r w:rsidR="008500E0" w:rsidRPr="00B6402F">
        <w:rPr>
          <w:rFonts w:ascii="Arial" w:hAnsi="Arial" w:cs="Arial"/>
          <w:sz w:val="22"/>
          <w:szCs w:val="22"/>
        </w:rPr>
        <w:t>; IR: immunological responder; LPV/r: lopinavir/ritonavir</w:t>
      </w:r>
      <w:r w:rsidR="009B3866" w:rsidRPr="00B6402F">
        <w:rPr>
          <w:rFonts w:ascii="Arial" w:hAnsi="Arial" w:cs="Arial"/>
          <w:sz w:val="22"/>
          <w:szCs w:val="22"/>
        </w:rPr>
        <w:t xml:space="preserve">; NNRTI: non-nucleoside reverse transcriptase inhibitor; </w:t>
      </w:r>
      <w:r w:rsidR="00D05C67" w:rsidRPr="00B6402F">
        <w:rPr>
          <w:rFonts w:ascii="Arial" w:hAnsi="Arial" w:cs="Arial"/>
          <w:sz w:val="22"/>
          <w:szCs w:val="22"/>
        </w:rPr>
        <w:t xml:space="preserve">NRTI: </w:t>
      </w:r>
      <w:r w:rsidR="00D05C67" w:rsidRPr="00B6402F">
        <w:rPr>
          <w:rFonts w:ascii="Arial" w:hAnsi="Arial" w:cs="Arial"/>
          <w:sz w:val="22"/>
          <w:szCs w:val="22"/>
        </w:rPr>
        <w:lastRenderedPageBreak/>
        <w:t xml:space="preserve">nucleoside reverse transcriptase inhibitor; NVP: nevirapine; PI: protease inhibitor; </w:t>
      </w:r>
      <w:r w:rsidR="00322DA0" w:rsidRPr="00B6402F">
        <w:rPr>
          <w:rFonts w:ascii="Arial" w:hAnsi="Arial" w:cs="Arial"/>
          <w:sz w:val="22"/>
          <w:szCs w:val="22"/>
        </w:rPr>
        <w:t xml:space="preserve">RAL: </w:t>
      </w:r>
      <w:proofErr w:type="spellStart"/>
      <w:r w:rsidR="00322DA0" w:rsidRPr="00B6402F">
        <w:rPr>
          <w:rFonts w:ascii="Arial" w:hAnsi="Arial" w:cs="Arial"/>
          <w:sz w:val="22"/>
          <w:szCs w:val="22"/>
        </w:rPr>
        <w:t>raltegravir</w:t>
      </w:r>
      <w:proofErr w:type="spellEnd"/>
      <w:r w:rsidR="00322DA0" w:rsidRPr="00B6402F">
        <w:rPr>
          <w:rFonts w:ascii="Arial" w:hAnsi="Arial" w:cs="Arial"/>
          <w:sz w:val="22"/>
          <w:szCs w:val="22"/>
        </w:rPr>
        <w:t xml:space="preserve">; RPV: rilpivirine; </w:t>
      </w:r>
      <w:r w:rsidR="009B41DD" w:rsidRPr="00B6402F">
        <w:rPr>
          <w:rFonts w:ascii="Arial" w:hAnsi="Arial" w:cs="Arial"/>
          <w:sz w:val="22"/>
          <w:szCs w:val="22"/>
        </w:rPr>
        <w:t>TAF: tenofovir</w:t>
      </w:r>
      <w:r w:rsidR="00CB3962" w:rsidRPr="00B6402F">
        <w:rPr>
          <w:rFonts w:ascii="Arial" w:hAnsi="Arial" w:cs="Arial"/>
          <w:sz w:val="22"/>
          <w:szCs w:val="22"/>
        </w:rPr>
        <w:t xml:space="preserve"> alafenamide; TDF: tenofovir </w:t>
      </w:r>
      <w:proofErr w:type="spellStart"/>
      <w:r w:rsidR="00CB3962" w:rsidRPr="00B6402F">
        <w:rPr>
          <w:rFonts w:ascii="Arial" w:hAnsi="Arial" w:cs="Arial"/>
          <w:sz w:val="22"/>
          <w:szCs w:val="22"/>
        </w:rPr>
        <w:t>disoproxik</w:t>
      </w:r>
      <w:proofErr w:type="spellEnd"/>
      <w:r w:rsidR="00CB3962" w:rsidRPr="00B6402F">
        <w:rPr>
          <w:rFonts w:ascii="Arial" w:hAnsi="Arial" w:cs="Arial"/>
          <w:sz w:val="22"/>
          <w:szCs w:val="22"/>
        </w:rPr>
        <w:t xml:space="preserve"> fumarate; ZDV: zidovudine</w:t>
      </w:r>
      <w:r w:rsidR="002E250B" w:rsidRPr="00B6402F">
        <w:rPr>
          <w:rFonts w:ascii="Arial" w:hAnsi="Arial" w:cs="Arial"/>
          <w:sz w:val="22"/>
          <w:szCs w:val="22"/>
        </w:rPr>
        <w:t>.</w:t>
      </w:r>
    </w:p>
    <w:p w14:paraId="071C2828" w14:textId="77777777" w:rsidR="0035513C" w:rsidRPr="00B6402F" w:rsidRDefault="0035513C"/>
    <w:p w14:paraId="428EA749" w14:textId="77777777" w:rsidR="002E250B" w:rsidRPr="00B6402F" w:rsidRDefault="002E250B"/>
    <w:p w14:paraId="262F85CC" w14:textId="77777777" w:rsidR="002E250B" w:rsidRPr="00B6402F" w:rsidRDefault="002E250B"/>
    <w:p w14:paraId="31DEC710" w14:textId="77777777" w:rsidR="002E250B" w:rsidRPr="00B6402F" w:rsidRDefault="002E250B"/>
    <w:p w14:paraId="497AE165" w14:textId="77777777" w:rsidR="002E250B" w:rsidRPr="00B6402F" w:rsidRDefault="002E250B"/>
    <w:p w14:paraId="66C3CBA0" w14:textId="77777777" w:rsidR="002E250B" w:rsidRPr="00B6402F" w:rsidRDefault="002E250B"/>
    <w:p w14:paraId="228907DE" w14:textId="77777777" w:rsidR="002E250B" w:rsidRPr="00B6402F" w:rsidRDefault="002E250B"/>
    <w:p w14:paraId="50DA25B7" w14:textId="77777777" w:rsidR="002E250B" w:rsidRPr="00B6402F" w:rsidRDefault="002E250B"/>
    <w:p w14:paraId="15972365" w14:textId="77777777" w:rsidR="002E250B" w:rsidRPr="00B6402F" w:rsidRDefault="002E250B"/>
    <w:p w14:paraId="3FA88BED" w14:textId="77777777" w:rsidR="002E250B" w:rsidRPr="00B6402F" w:rsidRDefault="002E250B"/>
    <w:p w14:paraId="4770C146" w14:textId="77777777" w:rsidR="002E250B" w:rsidRPr="00B6402F" w:rsidRDefault="002E250B"/>
    <w:p w14:paraId="403AF8D3" w14:textId="77777777" w:rsidR="002E250B" w:rsidRPr="00B6402F" w:rsidRDefault="002E250B"/>
    <w:p w14:paraId="104BA82D" w14:textId="77777777" w:rsidR="002E250B" w:rsidRPr="00B6402F" w:rsidRDefault="002E250B"/>
    <w:p w14:paraId="554B8479" w14:textId="77777777" w:rsidR="002E250B" w:rsidRPr="00B6402F" w:rsidRDefault="002E250B"/>
    <w:p w14:paraId="47780839" w14:textId="77777777" w:rsidR="002E250B" w:rsidRPr="00B6402F" w:rsidRDefault="002E250B"/>
    <w:p w14:paraId="0317F976" w14:textId="77777777" w:rsidR="002E250B" w:rsidRPr="00B6402F" w:rsidRDefault="002E250B"/>
    <w:p w14:paraId="24DDAB3C" w14:textId="4CADF701" w:rsidR="002E250B" w:rsidRPr="00B6402F" w:rsidRDefault="002E250B" w:rsidP="00095D28">
      <w:pPr>
        <w:jc w:val="both"/>
        <w:rPr>
          <w:b/>
          <w:bCs/>
        </w:rPr>
      </w:pPr>
      <w:r w:rsidRPr="00B6402F">
        <w:rPr>
          <w:b/>
          <w:bCs/>
        </w:rPr>
        <w:lastRenderedPageBreak/>
        <w:t>References</w:t>
      </w:r>
    </w:p>
    <w:p w14:paraId="1F8AD005" w14:textId="77777777" w:rsidR="00095D28" w:rsidRPr="00B6402F" w:rsidRDefault="0035513C" w:rsidP="00095D28">
      <w:pPr>
        <w:pStyle w:val="EndNoteBibliography"/>
        <w:spacing w:after="0"/>
        <w:jc w:val="both"/>
      </w:pPr>
      <w:r w:rsidRPr="00B6402F">
        <w:fldChar w:fldCharType="begin"/>
      </w:r>
      <w:r w:rsidRPr="00B6402F">
        <w:instrText xml:space="preserve"> ADDIN EN.REFLIST </w:instrText>
      </w:r>
      <w:r w:rsidRPr="00B6402F">
        <w:fldChar w:fldCharType="separate"/>
      </w:r>
      <w:r w:rsidR="00095D28" w:rsidRPr="00B6402F">
        <w:t>1.</w:t>
      </w:r>
      <w:r w:rsidR="00095D28" w:rsidRPr="00B6402F">
        <w:tab/>
        <w:t xml:space="preserve">Gebremicael G, Alemayehu M, Sileshi M, et al. The serum concentration of vitamin B(12) as a biomarker of therapeutic response in tuberculosis patients with and without human immunodeficiency virus (HIV) infection. </w:t>
      </w:r>
      <w:r w:rsidR="00095D28" w:rsidRPr="00B6402F">
        <w:rPr>
          <w:i/>
        </w:rPr>
        <w:t>Int J Gen Med</w:t>
      </w:r>
      <w:r w:rsidR="00095D28" w:rsidRPr="00B6402F">
        <w:t xml:space="preserve"> 2019; 12: 353-361. DOI: 10.2147/ijgm.S218799</w:t>
      </w:r>
    </w:p>
    <w:p w14:paraId="12F6A5C9" w14:textId="77777777" w:rsidR="00095D28" w:rsidRPr="00B6402F" w:rsidRDefault="00095D28" w:rsidP="00095D28">
      <w:pPr>
        <w:pStyle w:val="EndNoteBibliography"/>
        <w:spacing w:after="0"/>
        <w:jc w:val="both"/>
      </w:pPr>
      <w:r w:rsidRPr="00B6402F">
        <w:t>2.</w:t>
      </w:r>
      <w:r w:rsidRPr="00B6402F">
        <w:tab/>
        <w:t xml:space="preserve">Kostadinova L, Shive CL, Judge C, et al. During Hepatitis C Virus (HCV) Infection and HCV-HIV Coinfection, an Elevated Plasma Level of Autotaxin Is Associated With Lysophosphatidic Acid and Markers of Immune Activation That Normalize During Interferon-Free HCV Therapy. </w:t>
      </w:r>
      <w:r w:rsidRPr="00B6402F">
        <w:rPr>
          <w:i/>
        </w:rPr>
        <w:t>J Infect Dis</w:t>
      </w:r>
      <w:r w:rsidRPr="00B6402F">
        <w:t xml:space="preserve"> 2016; 214: 1438-1448. DOI: 10.1093/infdis/jiw372</w:t>
      </w:r>
    </w:p>
    <w:p w14:paraId="774D9DA1" w14:textId="77777777" w:rsidR="00095D28" w:rsidRPr="00B6402F" w:rsidRDefault="00095D28" w:rsidP="00095D28">
      <w:pPr>
        <w:pStyle w:val="EndNoteBibliography"/>
        <w:spacing w:after="0"/>
        <w:jc w:val="both"/>
      </w:pPr>
      <w:r w:rsidRPr="00B6402F">
        <w:t>3.</w:t>
      </w:r>
      <w:r w:rsidRPr="00B6402F">
        <w:tab/>
        <w:t xml:space="preserve">Sitole LJ, Tugizimana F, Meyer D. Multi-platform metabonomics unravel amino acids as markers of HIV/combination antiretroviral therapy-induced oxidative stress. </w:t>
      </w:r>
      <w:r w:rsidRPr="00B6402F">
        <w:rPr>
          <w:i/>
        </w:rPr>
        <w:t>J Pharm Biomed Anal</w:t>
      </w:r>
      <w:r w:rsidRPr="00B6402F">
        <w:t xml:space="preserve"> 2019; 176: 112796. DOI: 10.1016/j.jpba.2019.112796</w:t>
      </w:r>
    </w:p>
    <w:p w14:paraId="465BD5CB" w14:textId="77777777" w:rsidR="00095D28" w:rsidRPr="00B6402F" w:rsidRDefault="00095D28" w:rsidP="00095D28">
      <w:pPr>
        <w:pStyle w:val="EndNoteBibliography"/>
        <w:spacing w:after="0"/>
        <w:jc w:val="both"/>
      </w:pPr>
      <w:r w:rsidRPr="00B6402F">
        <w:t>4.</w:t>
      </w:r>
      <w:r w:rsidRPr="00B6402F">
        <w:tab/>
        <w:t xml:space="preserve">Svensson Akusjärvi S, Krishnan S, Ambikan AT, et al. Role of myeloid cells in system-level immunometabolic dysregulation during prolonged successful HIV-1 treatment. </w:t>
      </w:r>
      <w:r w:rsidRPr="00B6402F">
        <w:rPr>
          <w:i/>
        </w:rPr>
        <w:t>Aids</w:t>
      </w:r>
      <w:r w:rsidRPr="00B6402F">
        <w:t xml:space="preserve"> 2023; 37: 1023-1033. DOI: 10.1097/qad.0000000000003512</w:t>
      </w:r>
    </w:p>
    <w:p w14:paraId="3D1CB171" w14:textId="77777777" w:rsidR="00095D28" w:rsidRPr="00B6402F" w:rsidRDefault="00095D28" w:rsidP="00095D28">
      <w:pPr>
        <w:pStyle w:val="EndNoteBibliography"/>
        <w:spacing w:after="0"/>
        <w:jc w:val="both"/>
      </w:pPr>
      <w:r w:rsidRPr="00B6402F">
        <w:t>5.</w:t>
      </w:r>
      <w:r w:rsidRPr="00B6402F">
        <w:tab/>
        <w:t xml:space="preserve">van der Ven AJ, Blom HJ, Peters W, et al. Glutathione homeostasis is disturbed in CD4-positive lymphocytes of HIV-seropositive individuals. </w:t>
      </w:r>
      <w:r w:rsidRPr="00B6402F">
        <w:rPr>
          <w:i/>
        </w:rPr>
        <w:t>Eur J Clin Invest</w:t>
      </w:r>
      <w:r w:rsidRPr="00B6402F">
        <w:t xml:space="preserve"> 1998; 28: 187-193. DOI: 10.1046/j.1365-2362.1998.00267.x</w:t>
      </w:r>
    </w:p>
    <w:p w14:paraId="3BC4C1D2" w14:textId="77777777" w:rsidR="00095D28" w:rsidRPr="00B6402F" w:rsidRDefault="00095D28" w:rsidP="00095D28">
      <w:pPr>
        <w:pStyle w:val="EndNoteBibliography"/>
        <w:spacing w:after="0"/>
        <w:jc w:val="both"/>
      </w:pPr>
      <w:r w:rsidRPr="00B6402F">
        <w:t>6.</w:t>
      </w:r>
      <w:r w:rsidRPr="00B6402F">
        <w:tab/>
        <w:t xml:space="preserve">McRae M, Rezk NL, Bridges AS, et al. Plasma bile acid concentrations in patients with human immunodeficiency virus infection receiving protease inhibitor therapy: possible implications for hepatotoxicity. </w:t>
      </w:r>
      <w:r w:rsidRPr="00B6402F">
        <w:rPr>
          <w:i/>
        </w:rPr>
        <w:t>Pharmacotherapy</w:t>
      </w:r>
      <w:r w:rsidRPr="00B6402F">
        <w:t xml:space="preserve"> 2010; 30: 17-24. DOI: 10.1592/phco.30.1.17</w:t>
      </w:r>
    </w:p>
    <w:p w14:paraId="07F8126B" w14:textId="77777777" w:rsidR="00095D28" w:rsidRPr="00B6402F" w:rsidRDefault="00095D28" w:rsidP="00095D28">
      <w:pPr>
        <w:pStyle w:val="EndNoteBibliography"/>
        <w:spacing w:after="0"/>
        <w:jc w:val="both"/>
      </w:pPr>
      <w:r w:rsidRPr="00B6402F">
        <w:t>7.</w:t>
      </w:r>
      <w:r w:rsidRPr="00B6402F">
        <w:tab/>
        <w:t xml:space="preserve">Neves FF, Vannucchi H, Jordão AA, Jr., Figueiredo JF. Recommended dose for repair of serum vitamin A levels in patients with HIV infection/AIDS may be insufficient because of high urinary losses. </w:t>
      </w:r>
      <w:r w:rsidRPr="00B6402F">
        <w:rPr>
          <w:i/>
        </w:rPr>
        <w:t>Nutrition</w:t>
      </w:r>
      <w:r w:rsidRPr="00B6402F">
        <w:t xml:space="preserve"> 2006; 22: 483-489. DOI: 10.1016/j.nut.2005.11.008</w:t>
      </w:r>
    </w:p>
    <w:p w14:paraId="0DCD52A5" w14:textId="77777777" w:rsidR="00095D28" w:rsidRPr="00B6402F" w:rsidRDefault="00095D28" w:rsidP="00095D28">
      <w:pPr>
        <w:pStyle w:val="EndNoteBibliography"/>
        <w:spacing w:after="0"/>
        <w:jc w:val="both"/>
      </w:pPr>
      <w:r w:rsidRPr="00B6402F">
        <w:t>8.</w:t>
      </w:r>
      <w:r w:rsidRPr="00B6402F">
        <w:tab/>
        <w:t xml:space="preserve">Baer SL, Colombo RE, Johnson MH, et al. Indoleamine 2,3 dioxygenase, age, and immune activation in people living with HIV. </w:t>
      </w:r>
      <w:r w:rsidRPr="00B6402F">
        <w:rPr>
          <w:i/>
        </w:rPr>
        <w:t>J Investig Med</w:t>
      </w:r>
      <w:r w:rsidRPr="00B6402F">
        <w:t xml:space="preserve"> 2021; 69: 1238-1244. DOI: 10.1136/jim-2021-001794</w:t>
      </w:r>
    </w:p>
    <w:p w14:paraId="58686BF3" w14:textId="77777777" w:rsidR="00095D28" w:rsidRPr="00B6402F" w:rsidRDefault="00095D28" w:rsidP="00095D28">
      <w:pPr>
        <w:pStyle w:val="EndNoteBibliography"/>
        <w:spacing w:after="0"/>
        <w:jc w:val="both"/>
      </w:pPr>
      <w:r w:rsidRPr="00B6402F">
        <w:t>9.</w:t>
      </w:r>
      <w:r w:rsidRPr="00B6402F">
        <w:tab/>
        <w:t xml:space="preserve">Chen J, Shao J, Cai R, et al. Anti-retroviral therapy decreases but does not normalize indoleamine 2,3-dioxygenase activity in HIV-infected patients. </w:t>
      </w:r>
      <w:r w:rsidRPr="00B6402F">
        <w:rPr>
          <w:i/>
        </w:rPr>
        <w:t>PLoS One</w:t>
      </w:r>
      <w:r w:rsidRPr="00B6402F">
        <w:t xml:space="preserve"> 2014; 9: e100446. DOI: 10.1371/journal.pone.0100446</w:t>
      </w:r>
    </w:p>
    <w:p w14:paraId="12B5F9B6" w14:textId="77777777" w:rsidR="00095D28" w:rsidRPr="00B6402F" w:rsidRDefault="00095D28" w:rsidP="00095D28">
      <w:pPr>
        <w:pStyle w:val="EndNoteBibliography"/>
        <w:spacing w:after="0"/>
        <w:jc w:val="both"/>
      </w:pPr>
      <w:r w:rsidRPr="00B6402F">
        <w:t>10.</w:t>
      </w:r>
      <w:r w:rsidRPr="00B6402F">
        <w:tab/>
        <w:t xml:space="preserve">Chen J, Xun J, Yang J, et al. Plasma Indoleamine 2,3-Dioxygenase Activity Is Associated With the Size of the Human Immunodeficiency Virus Reservoir in Patients Receiving Antiretroviral Therapy. </w:t>
      </w:r>
      <w:r w:rsidRPr="00B6402F">
        <w:rPr>
          <w:i/>
        </w:rPr>
        <w:t>Clin Infect Dis</w:t>
      </w:r>
      <w:r w:rsidRPr="00B6402F">
        <w:t xml:space="preserve"> 2019; 68: 1274-1281. DOI: 10.1093/cid/ciy676</w:t>
      </w:r>
    </w:p>
    <w:p w14:paraId="4454AA80" w14:textId="77777777" w:rsidR="00095D28" w:rsidRPr="00B6402F" w:rsidRDefault="00095D28" w:rsidP="00095D28">
      <w:pPr>
        <w:pStyle w:val="EndNoteBibliography"/>
        <w:spacing w:after="0"/>
        <w:jc w:val="both"/>
      </w:pPr>
      <w:r w:rsidRPr="00B6402F">
        <w:t>11.</w:t>
      </w:r>
      <w:r w:rsidRPr="00B6402F">
        <w:tab/>
        <w:t xml:space="preserve">Jenabian MA, Patel M, Kema I, et al. Distinct tryptophan catabolism and Th17/Treg balance in HIV progressors and elite controllers. </w:t>
      </w:r>
      <w:r w:rsidRPr="00B6402F">
        <w:rPr>
          <w:i/>
        </w:rPr>
        <w:t>PLoS One</w:t>
      </w:r>
      <w:r w:rsidRPr="00B6402F">
        <w:t xml:space="preserve"> 2013; 8: e78146. DOI: 10.1371/journal.pone.0078146</w:t>
      </w:r>
    </w:p>
    <w:p w14:paraId="42A3DA9E" w14:textId="77777777" w:rsidR="00095D28" w:rsidRPr="00B6402F" w:rsidRDefault="00095D28" w:rsidP="00095D28">
      <w:pPr>
        <w:pStyle w:val="EndNoteBibliography"/>
        <w:spacing w:after="0"/>
        <w:jc w:val="both"/>
      </w:pPr>
      <w:r w:rsidRPr="00B6402F">
        <w:t>12.</w:t>
      </w:r>
      <w:r w:rsidRPr="00B6402F">
        <w:tab/>
        <w:t xml:space="preserve">Somsouk M, Estes JD, Deleage C, et al. Gut epithelial barrier and systemic inflammation during chronic HIV infection. </w:t>
      </w:r>
      <w:r w:rsidRPr="00B6402F">
        <w:rPr>
          <w:i/>
        </w:rPr>
        <w:t>Aids</w:t>
      </w:r>
      <w:r w:rsidRPr="00B6402F">
        <w:t xml:space="preserve"> 2015; 29: 43-51. DOI: 10.1097/qad.0000000000000511</w:t>
      </w:r>
    </w:p>
    <w:p w14:paraId="4BF46759" w14:textId="77777777" w:rsidR="00095D28" w:rsidRPr="00B6402F" w:rsidRDefault="00095D28" w:rsidP="00095D28">
      <w:pPr>
        <w:pStyle w:val="EndNoteBibliography"/>
        <w:spacing w:after="0"/>
        <w:jc w:val="both"/>
      </w:pPr>
      <w:r w:rsidRPr="00B6402F">
        <w:lastRenderedPageBreak/>
        <w:t>13.</w:t>
      </w:r>
      <w:r w:rsidRPr="00B6402F">
        <w:tab/>
        <w:t xml:space="preserve">Yang J, Cai R, Xun J, et al. Elevated indoleamine 2,3-dioxygenase activity is associated with endothelial dysfunction in people living with HIV and ROS production in human aortic endothelial cells in vitro. </w:t>
      </w:r>
      <w:r w:rsidRPr="00B6402F">
        <w:rPr>
          <w:i/>
        </w:rPr>
        <w:t>Drug Discov Ther</w:t>
      </w:r>
      <w:r w:rsidRPr="00B6402F">
        <w:t xml:space="preserve"> 2023; 17: 312-319. DOI: 10.5582/ddt.2023.01069</w:t>
      </w:r>
    </w:p>
    <w:p w14:paraId="4C45A443" w14:textId="77777777" w:rsidR="00095D28" w:rsidRPr="00B6402F" w:rsidRDefault="00095D28" w:rsidP="00095D28">
      <w:pPr>
        <w:pStyle w:val="EndNoteBibliography"/>
        <w:spacing w:after="0"/>
        <w:jc w:val="both"/>
      </w:pPr>
      <w:r w:rsidRPr="00B6402F">
        <w:t>14.</w:t>
      </w:r>
      <w:r w:rsidRPr="00B6402F">
        <w:tab/>
        <w:t xml:space="preserve">Wan LY, Lam SM, Huang HH, et al. Multi-omics dissection of metabolic dysregulation associated with immune recovery in people living with HIV-1. </w:t>
      </w:r>
      <w:r w:rsidRPr="00B6402F">
        <w:rPr>
          <w:i/>
        </w:rPr>
        <w:t>J Transl Med</w:t>
      </w:r>
      <w:r w:rsidRPr="00B6402F">
        <w:t xml:space="preserve"> 2025; 23: 143. DOI: 10.1186/s12967-025-06168-0</w:t>
      </w:r>
    </w:p>
    <w:p w14:paraId="7FF2FA68" w14:textId="77777777" w:rsidR="00095D28" w:rsidRPr="00B6402F" w:rsidRDefault="00095D28" w:rsidP="00095D28">
      <w:pPr>
        <w:pStyle w:val="EndNoteBibliography"/>
        <w:jc w:val="both"/>
      </w:pPr>
      <w:r w:rsidRPr="00B6402F">
        <w:t>15.</w:t>
      </w:r>
      <w:r w:rsidRPr="00B6402F">
        <w:tab/>
        <w:t xml:space="preserve">Cherenack EM, Larson ME, Murray K, et al. Stimulant Use, HIV, and Plasma Metabolites Among Men. </w:t>
      </w:r>
      <w:r w:rsidRPr="00B6402F">
        <w:rPr>
          <w:i/>
        </w:rPr>
        <w:t>J Neuroimmune Pharmacol</w:t>
      </w:r>
      <w:r w:rsidRPr="00B6402F">
        <w:t xml:space="preserve"> 2025; 20: 68. DOI: 10.1007/s11481-025-10223-4</w:t>
      </w:r>
    </w:p>
    <w:p w14:paraId="79FEC48C" w14:textId="26BB7136" w:rsidR="008A4133" w:rsidRDefault="0035513C" w:rsidP="00095D28">
      <w:pPr>
        <w:jc w:val="both"/>
      </w:pPr>
      <w:r w:rsidRPr="00B6402F">
        <w:fldChar w:fldCharType="end"/>
      </w:r>
    </w:p>
    <w:sectPr w:rsidR="008A4133" w:rsidSect="00D23706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E18C29" w14:textId="77777777" w:rsidR="00876829" w:rsidRDefault="00876829" w:rsidP="003C4ECD">
      <w:pPr>
        <w:spacing w:after="0" w:line="240" w:lineRule="auto"/>
      </w:pPr>
      <w:r>
        <w:separator/>
      </w:r>
    </w:p>
  </w:endnote>
  <w:endnote w:type="continuationSeparator" w:id="0">
    <w:p w14:paraId="01A5F3E9" w14:textId="77777777" w:rsidR="00876829" w:rsidRDefault="00876829" w:rsidP="003C4E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21963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85AB83" w14:textId="00455642" w:rsidR="003C4ECD" w:rsidRDefault="003C4EC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1C74B5" w14:textId="77777777" w:rsidR="003C4ECD" w:rsidRDefault="003C4E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A8B455" w14:textId="77777777" w:rsidR="00876829" w:rsidRDefault="00876829" w:rsidP="003C4ECD">
      <w:pPr>
        <w:spacing w:after="0" w:line="240" w:lineRule="auto"/>
      </w:pPr>
      <w:r>
        <w:separator/>
      </w:r>
    </w:p>
  </w:footnote>
  <w:footnote w:type="continuationSeparator" w:id="0">
    <w:p w14:paraId="148F8551" w14:textId="77777777" w:rsidR="00876829" w:rsidRDefault="00876829" w:rsidP="003C4E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236F89"/>
    <w:multiLevelType w:val="multilevel"/>
    <w:tmpl w:val="7474FBC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b/>
        <w:bCs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712730570">
    <w:abstractNumId w:val="0"/>
  </w:num>
  <w:num w:numId="2" w16cid:durableId="1466924247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Reviews in Medical Vir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2etvtttrptsrezzpqvr5warf0xev5d0xvv&quot;&gt;My EndNote Library&lt;record-ids&gt;&lt;item&gt;211&lt;/item&gt;&lt;item&gt;213&lt;/item&gt;&lt;item&gt;216&lt;/item&gt;&lt;item&gt;218&lt;/item&gt;&lt;item&gt;222&lt;/item&gt;&lt;item&gt;224&lt;/item&gt;&lt;item&gt;237&lt;/item&gt;&lt;item&gt;238&lt;/item&gt;&lt;item&gt;239&lt;/item&gt;&lt;item&gt;240&lt;/item&gt;&lt;item&gt;278&lt;/item&gt;&lt;item&gt;279&lt;/item&gt;&lt;/record-ids&gt;&lt;/item&gt;&lt;/Libraries&gt;"/>
  </w:docVars>
  <w:rsids>
    <w:rsidRoot w:val="00CE44A3"/>
    <w:rsid w:val="00002C33"/>
    <w:rsid w:val="00003830"/>
    <w:rsid w:val="0000432C"/>
    <w:rsid w:val="00004C0C"/>
    <w:rsid w:val="00007FC3"/>
    <w:rsid w:val="000102F7"/>
    <w:rsid w:val="00011737"/>
    <w:rsid w:val="00013D25"/>
    <w:rsid w:val="0001673F"/>
    <w:rsid w:val="00020373"/>
    <w:rsid w:val="00023423"/>
    <w:rsid w:val="0002483B"/>
    <w:rsid w:val="00027862"/>
    <w:rsid w:val="000309ED"/>
    <w:rsid w:val="00035B0F"/>
    <w:rsid w:val="000374FE"/>
    <w:rsid w:val="000408EA"/>
    <w:rsid w:val="00040EC0"/>
    <w:rsid w:val="00045806"/>
    <w:rsid w:val="00051802"/>
    <w:rsid w:val="00051FB6"/>
    <w:rsid w:val="00073BFC"/>
    <w:rsid w:val="00077ACB"/>
    <w:rsid w:val="0008344A"/>
    <w:rsid w:val="00094075"/>
    <w:rsid w:val="000941CD"/>
    <w:rsid w:val="000956AE"/>
    <w:rsid w:val="00095D28"/>
    <w:rsid w:val="000A29AE"/>
    <w:rsid w:val="000A51A4"/>
    <w:rsid w:val="000A5624"/>
    <w:rsid w:val="000A6914"/>
    <w:rsid w:val="000A7FF9"/>
    <w:rsid w:val="000B49BF"/>
    <w:rsid w:val="000B5CCE"/>
    <w:rsid w:val="000C3566"/>
    <w:rsid w:val="000C6772"/>
    <w:rsid w:val="000D1247"/>
    <w:rsid w:val="000D46ED"/>
    <w:rsid w:val="000D4863"/>
    <w:rsid w:val="000D7151"/>
    <w:rsid w:val="000D7AF9"/>
    <w:rsid w:val="000E03DE"/>
    <w:rsid w:val="000E3D76"/>
    <w:rsid w:val="000E6C53"/>
    <w:rsid w:val="000F021A"/>
    <w:rsid w:val="000F1BB1"/>
    <w:rsid w:val="000F3418"/>
    <w:rsid w:val="000F3BDF"/>
    <w:rsid w:val="001033F6"/>
    <w:rsid w:val="0010623E"/>
    <w:rsid w:val="0011756F"/>
    <w:rsid w:val="00120795"/>
    <w:rsid w:val="00122C98"/>
    <w:rsid w:val="00126793"/>
    <w:rsid w:val="00126F57"/>
    <w:rsid w:val="00127DDE"/>
    <w:rsid w:val="001309B2"/>
    <w:rsid w:val="00132E27"/>
    <w:rsid w:val="00141F34"/>
    <w:rsid w:val="001621B4"/>
    <w:rsid w:val="001623F4"/>
    <w:rsid w:val="001649EE"/>
    <w:rsid w:val="001676FC"/>
    <w:rsid w:val="00170A94"/>
    <w:rsid w:val="0017329B"/>
    <w:rsid w:val="0017339F"/>
    <w:rsid w:val="0017612B"/>
    <w:rsid w:val="0018212B"/>
    <w:rsid w:val="00183D2B"/>
    <w:rsid w:val="001908CC"/>
    <w:rsid w:val="00197247"/>
    <w:rsid w:val="001A368A"/>
    <w:rsid w:val="001A64BC"/>
    <w:rsid w:val="001B0A1A"/>
    <w:rsid w:val="001B0AF1"/>
    <w:rsid w:val="001B131B"/>
    <w:rsid w:val="001B2905"/>
    <w:rsid w:val="001C32EA"/>
    <w:rsid w:val="001C4ACA"/>
    <w:rsid w:val="001D521A"/>
    <w:rsid w:val="001E35B7"/>
    <w:rsid w:val="001E3FE1"/>
    <w:rsid w:val="001E50CB"/>
    <w:rsid w:val="001E630A"/>
    <w:rsid w:val="001E7576"/>
    <w:rsid w:val="001F5500"/>
    <w:rsid w:val="00200220"/>
    <w:rsid w:val="00212F16"/>
    <w:rsid w:val="00215438"/>
    <w:rsid w:val="00222A9A"/>
    <w:rsid w:val="00223CCB"/>
    <w:rsid w:val="00235629"/>
    <w:rsid w:val="002422B1"/>
    <w:rsid w:val="00250F81"/>
    <w:rsid w:val="00251875"/>
    <w:rsid w:val="002535D2"/>
    <w:rsid w:val="00260DEF"/>
    <w:rsid w:val="0026105F"/>
    <w:rsid w:val="00261062"/>
    <w:rsid w:val="00262943"/>
    <w:rsid w:val="002638FB"/>
    <w:rsid w:val="00263A04"/>
    <w:rsid w:val="0026420E"/>
    <w:rsid w:val="00266A35"/>
    <w:rsid w:val="00266AF5"/>
    <w:rsid w:val="00266CD9"/>
    <w:rsid w:val="00280B4C"/>
    <w:rsid w:val="00280C47"/>
    <w:rsid w:val="0028527D"/>
    <w:rsid w:val="00285AF5"/>
    <w:rsid w:val="002907A2"/>
    <w:rsid w:val="002A071C"/>
    <w:rsid w:val="002A20F1"/>
    <w:rsid w:val="002A37C0"/>
    <w:rsid w:val="002B4BAD"/>
    <w:rsid w:val="002B6A3E"/>
    <w:rsid w:val="002C0BCD"/>
    <w:rsid w:val="002C1A9E"/>
    <w:rsid w:val="002C238A"/>
    <w:rsid w:val="002C30C4"/>
    <w:rsid w:val="002C4580"/>
    <w:rsid w:val="002C4A5B"/>
    <w:rsid w:val="002C54D9"/>
    <w:rsid w:val="002D3723"/>
    <w:rsid w:val="002D492D"/>
    <w:rsid w:val="002D499D"/>
    <w:rsid w:val="002E250B"/>
    <w:rsid w:val="002E788B"/>
    <w:rsid w:val="002F0C15"/>
    <w:rsid w:val="002F7DD9"/>
    <w:rsid w:val="003008F1"/>
    <w:rsid w:val="0030221C"/>
    <w:rsid w:val="00305002"/>
    <w:rsid w:val="0031158C"/>
    <w:rsid w:val="00314684"/>
    <w:rsid w:val="00317875"/>
    <w:rsid w:val="0032035E"/>
    <w:rsid w:val="00322DA0"/>
    <w:rsid w:val="003235B7"/>
    <w:rsid w:val="00330008"/>
    <w:rsid w:val="00330E0C"/>
    <w:rsid w:val="003367CB"/>
    <w:rsid w:val="0034045B"/>
    <w:rsid w:val="003424B2"/>
    <w:rsid w:val="00345259"/>
    <w:rsid w:val="0035009B"/>
    <w:rsid w:val="0035191C"/>
    <w:rsid w:val="0035285B"/>
    <w:rsid w:val="00354877"/>
    <w:rsid w:val="00354F86"/>
    <w:rsid w:val="0035513C"/>
    <w:rsid w:val="00364EB4"/>
    <w:rsid w:val="0036638B"/>
    <w:rsid w:val="00370C7E"/>
    <w:rsid w:val="00373283"/>
    <w:rsid w:val="003737D6"/>
    <w:rsid w:val="003769CB"/>
    <w:rsid w:val="00377BA3"/>
    <w:rsid w:val="00391F3B"/>
    <w:rsid w:val="00392D5F"/>
    <w:rsid w:val="003930A3"/>
    <w:rsid w:val="00395E81"/>
    <w:rsid w:val="003978AD"/>
    <w:rsid w:val="003A161E"/>
    <w:rsid w:val="003A6288"/>
    <w:rsid w:val="003B0E44"/>
    <w:rsid w:val="003B0FDD"/>
    <w:rsid w:val="003B12DE"/>
    <w:rsid w:val="003B1835"/>
    <w:rsid w:val="003B4824"/>
    <w:rsid w:val="003C082A"/>
    <w:rsid w:val="003C1E99"/>
    <w:rsid w:val="003C4ECD"/>
    <w:rsid w:val="003D3EF7"/>
    <w:rsid w:val="003D3FF5"/>
    <w:rsid w:val="003D5498"/>
    <w:rsid w:val="003E1BF2"/>
    <w:rsid w:val="003E5AD7"/>
    <w:rsid w:val="003E6A85"/>
    <w:rsid w:val="003F7D33"/>
    <w:rsid w:val="004021CD"/>
    <w:rsid w:val="00417E9A"/>
    <w:rsid w:val="00424B6A"/>
    <w:rsid w:val="00424CAB"/>
    <w:rsid w:val="0042685A"/>
    <w:rsid w:val="00430BFA"/>
    <w:rsid w:val="0043308B"/>
    <w:rsid w:val="00437002"/>
    <w:rsid w:val="00440773"/>
    <w:rsid w:val="00443412"/>
    <w:rsid w:val="00446A23"/>
    <w:rsid w:val="00447B59"/>
    <w:rsid w:val="00447FBA"/>
    <w:rsid w:val="0045198C"/>
    <w:rsid w:val="004572DB"/>
    <w:rsid w:val="004615A2"/>
    <w:rsid w:val="00461ABB"/>
    <w:rsid w:val="00463E66"/>
    <w:rsid w:val="0046782D"/>
    <w:rsid w:val="00472AF5"/>
    <w:rsid w:val="0048351F"/>
    <w:rsid w:val="00495207"/>
    <w:rsid w:val="00495A02"/>
    <w:rsid w:val="00496192"/>
    <w:rsid w:val="004962B4"/>
    <w:rsid w:val="004976E7"/>
    <w:rsid w:val="004A0BC2"/>
    <w:rsid w:val="004A235F"/>
    <w:rsid w:val="004A78E0"/>
    <w:rsid w:val="004B5EA7"/>
    <w:rsid w:val="004B61A6"/>
    <w:rsid w:val="004C02C4"/>
    <w:rsid w:val="004C5E9A"/>
    <w:rsid w:val="004D36A7"/>
    <w:rsid w:val="004D4ADC"/>
    <w:rsid w:val="004E3A87"/>
    <w:rsid w:val="004E6122"/>
    <w:rsid w:val="004E628D"/>
    <w:rsid w:val="004E69F7"/>
    <w:rsid w:val="004F1E71"/>
    <w:rsid w:val="004F2647"/>
    <w:rsid w:val="004F2DD6"/>
    <w:rsid w:val="004F5912"/>
    <w:rsid w:val="004F69D1"/>
    <w:rsid w:val="005064C0"/>
    <w:rsid w:val="00506927"/>
    <w:rsid w:val="005142A4"/>
    <w:rsid w:val="00521A38"/>
    <w:rsid w:val="00521E04"/>
    <w:rsid w:val="00522507"/>
    <w:rsid w:val="00524A17"/>
    <w:rsid w:val="00526D99"/>
    <w:rsid w:val="00532895"/>
    <w:rsid w:val="00540E5C"/>
    <w:rsid w:val="005538B7"/>
    <w:rsid w:val="005565EB"/>
    <w:rsid w:val="00562721"/>
    <w:rsid w:val="00563247"/>
    <w:rsid w:val="00567344"/>
    <w:rsid w:val="00570960"/>
    <w:rsid w:val="00577E9A"/>
    <w:rsid w:val="005859E0"/>
    <w:rsid w:val="00596312"/>
    <w:rsid w:val="005A04F7"/>
    <w:rsid w:val="005A0EC5"/>
    <w:rsid w:val="005A321D"/>
    <w:rsid w:val="005B05C0"/>
    <w:rsid w:val="005C1579"/>
    <w:rsid w:val="005C2C24"/>
    <w:rsid w:val="005D0874"/>
    <w:rsid w:val="005D0E37"/>
    <w:rsid w:val="005D336E"/>
    <w:rsid w:val="005D3C76"/>
    <w:rsid w:val="005D76AD"/>
    <w:rsid w:val="005E0CB3"/>
    <w:rsid w:val="005E1CF9"/>
    <w:rsid w:val="005E2EF3"/>
    <w:rsid w:val="005E374C"/>
    <w:rsid w:val="005E5B3C"/>
    <w:rsid w:val="005E75D9"/>
    <w:rsid w:val="005F682C"/>
    <w:rsid w:val="005F6C0E"/>
    <w:rsid w:val="0060715D"/>
    <w:rsid w:val="0061331F"/>
    <w:rsid w:val="00615C1A"/>
    <w:rsid w:val="00615EE4"/>
    <w:rsid w:val="0061797D"/>
    <w:rsid w:val="00621AA2"/>
    <w:rsid w:val="006378F4"/>
    <w:rsid w:val="00640DA7"/>
    <w:rsid w:val="00641ADB"/>
    <w:rsid w:val="006433E7"/>
    <w:rsid w:val="00643C1E"/>
    <w:rsid w:val="0064532E"/>
    <w:rsid w:val="00645A24"/>
    <w:rsid w:val="006473FD"/>
    <w:rsid w:val="006527E6"/>
    <w:rsid w:val="00654DB1"/>
    <w:rsid w:val="00657B52"/>
    <w:rsid w:val="00661227"/>
    <w:rsid w:val="0066192F"/>
    <w:rsid w:val="00667C04"/>
    <w:rsid w:val="006716EC"/>
    <w:rsid w:val="006729BF"/>
    <w:rsid w:val="00677ECA"/>
    <w:rsid w:val="006818C4"/>
    <w:rsid w:val="006920E0"/>
    <w:rsid w:val="00693BD2"/>
    <w:rsid w:val="00693C5A"/>
    <w:rsid w:val="006948A5"/>
    <w:rsid w:val="00697FC6"/>
    <w:rsid w:val="006A283F"/>
    <w:rsid w:val="006A76DA"/>
    <w:rsid w:val="006B1B60"/>
    <w:rsid w:val="006B39E1"/>
    <w:rsid w:val="006C7EA8"/>
    <w:rsid w:val="006D0C81"/>
    <w:rsid w:val="006D3ED3"/>
    <w:rsid w:val="006D517A"/>
    <w:rsid w:val="006D75F2"/>
    <w:rsid w:val="006E49FA"/>
    <w:rsid w:val="006E5935"/>
    <w:rsid w:val="006E7476"/>
    <w:rsid w:val="006F1045"/>
    <w:rsid w:val="006F1679"/>
    <w:rsid w:val="006F27C3"/>
    <w:rsid w:val="006F2D04"/>
    <w:rsid w:val="006F2E1D"/>
    <w:rsid w:val="006F4F44"/>
    <w:rsid w:val="006F6E79"/>
    <w:rsid w:val="007043D5"/>
    <w:rsid w:val="0070486B"/>
    <w:rsid w:val="00704AB2"/>
    <w:rsid w:val="0071650C"/>
    <w:rsid w:val="007171CE"/>
    <w:rsid w:val="00721297"/>
    <w:rsid w:val="00721A6B"/>
    <w:rsid w:val="00725DC3"/>
    <w:rsid w:val="00726AB9"/>
    <w:rsid w:val="007303E3"/>
    <w:rsid w:val="00730F49"/>
    <w:rsid w:val="00731942"/>
    <w:rsid w:val="00736E2C"/>
    <w:rsid w:val="00744F67"/>
    <w:rsid w:val="00753F91"/>
    <w:rsid w:val="00756750"/>
    <w:rsid w:val="00757D87"/>
    <w:rsid w:val="00761CD0"/>
    <w:rsid w:val="00765A4D"/>
    <w:rsid w:val="00766976"/>
    <w:rsid w:val="007714FD"/>
    <w:rsid w:val="00774732"/>
    <w:rsid w:val="00776540"/>
    <w:rsid w:val="00783A74"/>
    <w:rsid w:val="007845E1"/>
    <w:rsid w:val="00786733"/>
    <w:rsid w:val="007A1E2B"/>
    <w:rsid w:val="007B0DC6"/>
    <w:rsid w:val="007B217B"/>
    <w:rsid w:val="007B332D"/>
    <w:rsid w:val="007C2714"/>
    <w:rsid w:val="007D7EC3"/>
    <w:rsid w:val="007E2C36"/>
    <w:rsid w:val="007E3C16"/>
    <w:rsid w:val="007E4496"/>
    <w:rsid w:val="007E66E4"/>
    <w:rsid w:val="007E6D0C"/>
    <w:rsid w:val="007F2748"/>
    <w:rsid w:val="007F4530"/>
    <w:rsid w:val="008042A0"/>
    <w:rsid w:val="008111A6"/>
    <w:rsid w:val="0081376B"/>
    <w:rsid w:val="008221F0"/>
    <w:rsid w:val="008240DB"/>
    <w:rsid w:val="00830171"/>
    <w:rsid w:val="00830ACB"/>
    <w:rsid w:val="008316ED"/>
    <w:rsid w:val="00831B30"/>
    <w:rsid w:val="0083239A"/>
    <w:rsid w:val="00833CFF"/>
    <w:rsid w:val="00837CF2"/>
    <w:rsid w:val="00840295"/>
    <w:rsid w:val="00841578"/>
    <w:rsid w:val="00841B0B"/>
    <w:rsid w:val="00842FB2"/>
    <w:rsid w:val="0084605B"/>
    <w:rsid w:val="008500E0"/>
    <w:rsid w:val="00850B73"/>
    <w:rsid w:val="008523F8"/>
    <w:rsid w:val="00854375"/>
    <w:rsid w:val="008548F9"/>
    <w:rsid w:val="00854F50"/>
    <w:rsid w:val="0085600E"/>
    <w:rsid w:val="0085606A"/>
    <w:rsid w:val="00863CA9"/>
    <w:rsid w:val="00865B46"/>
    <w:rsid w:val="00867E6E"/>
    <w:rsid w:val="008703AB"/>
    <w:rsid w:val="00870957"/>
    <w:rsid w:val="008713E0"/>
    <w:rsid w:val="008720F4"/>
    <w:rsid w:val="008736E3"/>
    <w:rsid w:val="00876094"/>
    <w:rsid w:val="00876829"/>
    <w:rsid w:val="00881682"/>
    <w:rsid w:val="00883DFA"/>
    <w:rsid w:val="00885298"/>
    <w:rsid w:val="00886E6B"/>
    <w:rsid w:val="00890C04"/>
    <w:rsid w:val="008935FF"/>
    <w:rsid w:val="00897438"/>
    <w:rsid w:val="00897E94"/>
    <w:rsid w:val="008A1751"/>
    <w:rsid w:val="008A2E5C"/>
    <w:rsid w:val="008A4133"/>
    <w:rsid w:val="008A645A"/>
    <w:rsid w:val="008B0220"/>
    <w:rsid w:val="008B2418"/>
    <w:rsid w:val="008C304C"/>
    <w:rsid w:val="008C3173"/>
    <w:rsid w:val="008C3664"/>
    <w:rsid w:val="008C6EDC"/>
    <w:rsid w:val="008D722A"/>
    <w:rsid w:val="008E2719"/>
    <w:rsid w:val="008E6880"/>
    <w:rsid w:val="008F438E"/>
    <w:rsid w:val="00902B3A"/>
    <w:rsid w:val="009042A3"/>
    <w:rsid w:val="00916125"/>
    <w:rsid w:val="009211AA"/>
    <w:rsid w:val="00924BFA"/>
    <w:rsid w:val="00925C77"/>
    <w:rsid w:val="00930A84"/>
    <w:rsid w:val="00937B48"/>
    <w:rsid w:val="009407D1"/>
    <w:rsid w:val="0094368F"/>
    <w:rsid w:val="0094473E"/>
    <w:rsid w:val="009529A6"/>
    <w:rsid w:val="00962E0B"/>
    <w:rsid w:val="00965A8D"/>
    <w:rsid w:val="009678CB"/>
    <w:rsid w:val="00967F92"/>
    <w:rsid w:val="00967FFE"/>
    <w:rsid w:val="00974E78"/>
    <w:rsid w:val="0097601E"/>
    <w:rsid w:val="009762E3"/>
    <w:rsid w:val="00981072"/>
    <w:rsid w:val="0098162B"/>
    <w:rsid w:val="00981E3E"/>
    <w:rsid w:val="00982C3E"/>
    <w:rsid w:val="009939B6"/>
    <w:rsid w:val="00994DF5"/>
    <w:rsid w:val="0099632D"/>
    <w:rsid w:val="009969BB"/>
    <w:rsid w:val="009A0991"/>
    <w:rsid w:val="009A26E2"/>
    <w:rsid w:val="009A4722"/>
    <w:rsid w:val="009A5C51"/>
    <w:rsid w:val="009A7F19"/>
    <w:rsid w:val="009B06D3"/>
    <w:rsid w:val="009B2F68"/>
    <w:rsid w:val="009B3866"/>
    <w:rsid w:val="009B41DD"/>
    <w:rsid w:val="009C0681"/>
    <w:rsid w:val="009C4148"/>
    <w:rsid w:val="009E018F"/>
    <w:rsid w:val="009E0D58"/>
    <w:rsid w:val="009E0E68"/>
    <w:rsid w:val="009E398C"/>
    <w:rsid w:val="009E39DF"/>
    <w:rsid w:val="009E4394"/>
    <w:rsid w:val="009E6AAE"/>
    <w:rsid w:val="009F2327"/>
    <w:rsid w:val="009F3072"/>
    <w:rsid w:val="009F3C9A"/>
    <w:rsid w:val="009F68E0"/>
    <w:rsid w:val="009F7757"/>
    <w:rsid w:val="00A00246"/>
    <w:rsid w:val="00A0748C"/>
    <w:rsid w:val="00A12064"/>
    <w:rsid w:val="00A16E5D"/>
    <w:rsid w:val="00A179C9"/>
    <w:rsid w:val="00A216A6"/>
    <w:rsid w:val="00A24159"/>
    <w:rsid w:val="00A2564C"/>
    <w:rsid w:val="00A36CBA"/>
    <w:rsid w:val="00A543D1"/>
    <w:rsid w:val="00A54E6D"/>
    <w:rsid w:val="00A601EB"/>
    <w:rsid w:val="00A71950"/>
    <w:rsid w:val="00A71C18"/>
    <w:rsid w:val="00A77B27"/>
    <w:rsid w:val="00A90B7D"/>
    <w:rsid w:val="00A92AFE"/>
    <w:rsid w:val="00A93CDD"/>
    <w:rsid w:val="00AA02F9"/>
    <w:rsid w:val="00AA73A0"/>
    <w:rsid w:val="00AC0607"/>
    <w:rsid w:val="00AC5F46"/>
    <w:rsid w:val="00AC6849"/>
    <w:rsid w:val="00AC6B4D"/>
    <w:rsid w:val="00AD5674"/>
    <w:rsid w:val="00AD649A"/>
    <w:rsid w:val="00AE2870"/>
    <w:rsid w:val="00AE36B5"/>
    <w:rsid w:val="00AE4B21"/>
    <w:rsid w:val="00AE6F3D"/>
    <w:rsid w:val="00AF1B26"/>
    <w:rsid w:val="00B03C86"/>
    <w:rsid w:val="00B05D7A"/>
    <w:rsid w:val="00B10113"/>
    <w:rsid w:val="00B17D74"/>
    <w:rsid w:val="00B22513"/>
    <w:rsid w:val="00B24584"/>
    <w:rsid w:val="00B31FF1"/>
    <w:rsid w:val="00B366A7"/>
    <w:rsid w:val="00B40D05"/>
    <w:rsid w:val="00B47DCE"/>
    <w:rsid w:val="00B50F66"/>
    <w:rsid w:val="00B55D07"/>
    <w:rsid w:val="00B56333"/>
    <w:rsid w:val="00B572E5"/>
    <w:rsid w:val="00B6402F"/>
    <w:rsid w:val="00B66F8D"/>
    <w:rsid w:val="00B67E7E"/>
    <w:rsid w:val="00B7264F"/>
    <w:rsid w:val="00B7570B"/>
    <w:rsid w:val="00B805BF"/>
    <w:rsid w:val="00B81FA6"/>
    <w:rsid w:val="00B919CC"/>
    <w:rsid w:val="00B92EAF"/>
    <w:rsid w:val="00B97DE7"/>
    <w:rsid w:val="00BA2129"/>
    <w:rsid w:val="00BA5BC7"/>
    <w:rsid w:val="00BC1AC2"/>
    <w:rsid w:val="00BC72E7"/>
    <w:rsid w:val="00BD2394"/>
    <w:rsid w:val="00BD315F"/>
    <w:rsid w:val="00BD597E"/>
    <w:rsid w:val="00BE06B5"/>
    <w:rsid w:val="00BE3324"/>
    <w:rsid w:val="00BE3A57"/>
    <w:rsid w:val="00BF0566"/>
    <w:rsid w:val="00BF44C1"/>
    <w:rsid w:val="00C00AE7"/>
    <w:rsid w:val="00C119C3"/>
    <w:rsid w:val="00C1373F"/>
    <w:rsid w:val="00C1419B"/>
    <w:rsid w:val="00C257E9"/>
    <w:rsid w:val="00C25CB9"/>
    <w:rsid w:val="00C31D79"/>
    <w:rsid w:val="00C322F5"/>
    <w:rsid w:val="00C3476E"/>
    <w:rsid w:val="00C34BD1"/>
    <w:rsid w:val="00C4605C"/>
    <w:rsid w:val="00C502F6"/>
    <w:rsid w:val="00C61CE8"/>
    <w:rsid w:val="00C627D5"/>
    <w:rsid w:val="00C64E65"/>
    <w:rsid w:val="00C668E5"/>
    <w:rsid w:val="00C67613"/>
    <w:rsid w:val="00C7447D"/>
    <w:rsid w:val="00C901A7"/>
    <w:rsid w:val="00C936B5"/>
    <w:rsid w:val="00C94E3B"/>
    <w:rsid w:val="00C9541E"/>
    <w:rsid w:val="00C96CEE"/>
    <w:rsid w:val="00CA6520"/>
    <w:rsid w:val="00CB3962"/>
    <w:rsid w:val="00CC4BF8"/>
    <w:rsid w:val="00CC7F9E"/>
    <w:rsid w:val="00CE0E43"/>
    <w:rsid w:val="00CE27F8"/>
    <w:rsid w:val="00CE2D2C"/>
    <w:rsid w:val="00CE44A3"/>
    <w:rsid w:val="00CF2EA1"/>
    <w:rsid w:val="00CF343D"/>
    <w:rsid w:val="00CF4E72"/>
    <w:rsid w:val="00CF5AD3"/>
    <w:rsid w:val="00CF6F55"/>
    <w:rsid w:val="00CF76D5"/>
    <w:rsid w:val="00D05C67"/>
    <w:rsid w:val="00D06735"/>
    <w:rsid w:val="00D07957"/>
    <w:rsid w:val="00D137EF"/>
    <w:rsid w:val="00D15064"/>
    <w:rsid w:val="00D161ED"/>
    <w:rsid w:val="00D202CA"/>
    <w:rsid w:val="00D21E06"/>
    <w:rsid w:val="00D23706"/>
    <w:rsid w:val="00D256D5"/>
    <w:rsid w:val="00D26B47"/>
    <w:rsid w:val="00D27B96"/>
    <w:rsid w:val="00D30F27"/>
    <w:rsid w:val="00D3176C"/>
    <w:rsid w:val="00D3181C"/>
    <w:rsid w:val="00D352D1"/>
    <w:rsid w:val="00D514AD"/>
    <w:rsid w:val="00D54EAF"/>
    <w:rsid w:val="00D55ABE"/>
    <w:rsid w:val="00D60ECA"/>
    <w:rsid w:val="00D626E2"/>
    <w:rsid w:val="00D64647"/>
    <w:rsid w:val="00D72A28"/>
    <w:rsid w:val="00D8641C"/>
    <w:rsid w:val="00D8766B"/>
    <w:rsid w:val="00D876CE"/>
    <w:rsid w:val="00D87898"/>
    <w:rsid w:val="00D8792E"/>
    <w:rsid w:val="00D91DD0"/>
    <w:rsid w:val="00D93B96"/>
    <w:rsid w:val="00DA0509"/>
    <w:rsid w:val="00DA1F30"/>
    <w:rsid w:val="00DA4DB3"/>
    <w:rsid w:val="00DA7EF6"/>
    <w:rsid w:val="00DB0737"/>
    <w:rsid w:val="00DC2D82"/>
    <w:rsid w:val="00DC451D"/>
    <w:rsid w:val="00DC48ED"/>
    <w:rsid w:val="00DD1D7A"/>
    <w:rsid w:val="00DD582C"/>
    <w:rsid w:val="00DD5A59"/>
    <w:rsid w:val="00DD7970"/>
    <w:rsid w:val="00DE4945"/>
    <w:rsid w:val="00DE5E7E"/>
    <w:rsid w:val="00DF26AB"/>
    <w:rsid w:val="00DF38B2"/>
    <w:rsid w:val="00DF4A36"/>
    <w:rsid w:val="00DF7392"/>
    <w:rsid w:val="00E0027E"/>
    <w:rsid w:val="00E002AC"/>
    <w:rsid w:val="00E018DD"/>
    <w:rsid w:val="00E06F1B"/>
    <w:rsid w:val="00E1256B"/>
    <w:rsid w:val="00E13919"/>
    <w:rsid w:val="00E21129"/>
    <w:rsid w:val="00E235AC"/>
    <w:rsid w:val="00E25131"/>
    <w:rsid w:val="00E26F00"/>
    <w:rsid w:val="00E32273"/>
    <w:rsid w:val="00E368D4"/>
    <w:rsid w:val="00E40D7E"/>
    <w:rsid w:val="00E43D3F"/>
    <w:rsid w:val="00E43DD2"/>
    <w:rsid w:val="00E441C1"/>
    <w:rsid w:val="00E461AA"/>
    <w:rsid w:val="00E561E4"/>
    <w:rsid w:val="00E57A98"/>
    <w:rsid w:val="00E60BC1"/>
    <w:rsid w:val="00E60FDA"/>
    <w:rsid w:val="00E62F3D"/>
    <w:rsid w:val="00E66BDF"/>
    <w:rsid w:val="00E75386"/>
    <w:rsid w:val="00E76EE4"/>
    <w:rsid w:val="00E83EBB"/>
    <w:rsid w:val="00E869D8"/>
    <w:rsid w:val="00E93E3E"/>
    <w:rsid w:val="00E94AB3"/>
    <w:rsid w:val="00E9699A"/>
    <w:rsid w:val="00E977A3"/>
    <w:rsid w:val="00EA0198"/>
    <w:rsid w:val="00EA1B19"/>
    <w:rsid w:val="00EA4465"/>
    <w:rsid w:val="00EA65FF"/>
    <w:rsid w:val="00EB04EE"/>
    <w:rsid w:val="00EB30B0"/>
    <w:rsid w:val="00EB4816"/>
    <w:rsid w:val="00EC5BF1"/>
    <w:rsid w:val="00EC5DAC"/>
    <w:rsid w:val="00EC61ED"/>
    <w:rsid w:val="00EC79D0"/>
    <w:rsid w:val="00ED0856"/>
    <w:rsid w:val="00ED197D"/>
    <w:rsid w:val="00EE0227"/>
    <w:rsid w:val="00EE3060"/>
    <w:rsid w:val="00F002DA"/>
    <w:rsid w:val="00F02594"/>
    <w:rsid w:val="00F11996"/>
    <w:rsid w:val="00F11C28"/>
    <w:rsid w:val="00F11F90"/>
    <w:rsid w:val="00F1538D"/>
    <w:rsid w:val="00F2549B"/>
    <w:rsid w:val="00F40D5A"/>
    <w:rsid w:val="00F43744"/>
    <w:rsid w:val="00F52F76"/>
    <w:rsid w:val="00F5669D"/>
    <w:rsid w:val="00F628EB"/>
    <w:rsid w:val="00F7066B"/>
    <w:rsid w:val="00F71EEC"/>
    <w:rsid w:val="00F80E72"/>
    <w:rsid w:val="00F82ED1"/>
    <w:rsid w:val="00F84D25"/>
    <w:rsid w:val="00F865E5"/>
    <w:rsid w:val="00F86632"/>
    <w:rsid w:val="00F94CBF"/>
    <w:rsid w:val="00FA096C"/>
    <w:rsid w:val="00FA32C5"/>
    <w:rsid w:val="00FA5BB3"/>
    <w:rsid w:val="00FB34C1"/>
    <w:rsid w:val="00FB38C5"/>
    <w:rsid w:val="00FC00E1"/>
    <w:rsid w:val="00FC29A0"/>
    <w:rsid w:val="00FC6CD7"/>
    <w:rsid w:val="00FC7B30"/>
    <w:rsid w:val="00FD04CF"/>
    <w:rsid w:val="00FD0870"/>
    <w:rsid w:val="00FD5D35"/>
    <w:rsid w:val="00FD5DDB"/>
    <w:rsid w:val="00FD6A44"/>
    <w:rsid w:val="00FD7467"/>
    <w:rsid w:val="00FE5098"/>
    <w:rsid w:val="00FE70E1"/>
    <w:rsid w:val="00FF1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583D4DE7"/>
  <w15:chartTrackingRefBased/>
  <w15:docId w15:val="{03E6B104-B4FF-47E3-8BEF-B3ECD86B7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A4133"/>
    <w:pPr>
      <w:keepNext/>
      <w:keepLines/>
      <w:numPr>
        <w:numId w:val="2"/>
      </w:numPr>
      <w:spacing w:before="360" w:after="80"/>
      <w:outlineLvl w:val="0"/>
    </w:pPr>
    <w:rPr>
      <w:rFonts w:ascii="Arial" w:eastAsiaTheme="majorEastAsia" w:hAnsi="Arial" w:cstheme="majorBidi"/>
      <w:b/>
      <w:sz w:val="22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A4133"/>
    <w:pPr>
      <w:keepNext/>
      <w:keepLines/>
      <w:numPr>
        <w:ilvl w:val="1"/>
        <w:numId w:val="2"/>
      </w:numPr>
      <w:spacing w:before="160" w:after="80"/>
      <w:outlineLvl w:val="1"/>
    </w:pPr>
    <w:rPr>
      <w:rFonts w:ascii="Arial" w:eastAsiaTheme="majorEastAsia" w:hAnsi="Arial" w:cstheme="majorBidi"/>
      <w:b/>
      <w:sz w:val="22"/>
      <w:szCs w:val="32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A4133"/>
    <w:pPr>
      <w:keepNext/>
      <w:keepLines/>
      <w:numPr>
        <w:ilvl w:val="2"/>
        <w:numId w:val="2"/>
      </w:numPr>
      <w:spacing w:before="160" w:after="80"/>
      <w:outlineLvl w:val="2"/>
    </w:pPr>
    <w:rPr>
      <w:rFonts w:ascii="Arial" w:eastAsiaTheme="majorEastAsia" w:hAnsi="Arial" w:cstheme="majorBidi"/>
      <w:sz w:val="22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8A4133"/>
    <w:pPr>
      <w:keepNext/>
      <w:keepLines/>
      <w:numPr>
        <w:ilvl w:val="3"/>
        <w:numId w:val="1"/>
      </w:numPr>
      <w:spacing w:before="80" w:after="40"/>
      <w:outlineLvl w:val="3"/>
    </w:pPr>
    <w:rPr>
      <w:rFonts w:ascii="Arial" w:eastAsiaTheme="majorEastAsia" w:hAnsi="Arial" w:cstheme="majorBidi"/>
      <w:b/>
      <w:iCs/>
      <w:color w:val="000000" w:themeColor="text1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44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44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44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44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44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A4133"/>
    <w:rPr>
      <w:rFonts w:ascii="Arial" w:eastAsiaTheme="majorEastAsia" w:hAnsi="Arial" w:cstheme="majorBidi"/>
      <w:sz w:val="2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A4133"/>
    <w:rPr>
      <w:rFonts w:ascii="Arial" w:eastAsiaTheme="majorEastAsia" w:hAnsi="Arial" w:cstheme="majorBidi"/>
      <w:b/>
      <w:sz w:val="22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A4133"/>
    <w:rPr>
      <w:rFonts w:ascii="Arial" w:eastAsiaTheme="majorEastAsia" w:hAnsi="Arial" w:cstheme="majorBidi"/>
      <w:b/>
      <w:sz w:val="22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rsid w:val="008A4133"/>
    <w:rPr>
      <w:rFonts w:ascii="Arial" w:eastAsiaTheme="majorEastAsia" w:hAnsi="Arial" w:cstheme="majorBidi"/>
      <w:b/>
      <w:iCs/>
      <w:color w:val="000000" w:themeColor="text1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44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44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44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44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44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44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44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44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44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44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44A3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CE44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44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44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44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44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E44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37B48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7B48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37B48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7B48"/>
    <w:rPr>
      <w:rFonts w:ascii="Aptos" w:hAnsi="Aptos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278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78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78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78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7862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548F9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3C4E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4ECD"/>
  </w:style>
  <w:style w:type="paragraph" w:styleId="Footer">
    <w:name w:val="footer"/>
    <w:basedOn w:val="Normal"/>
    <w:link w:val="FooterChar"/>
    <w:uiPriority w:val="99"/>
    <w:unhideWhenUsed/>
    <w:rsid w:val="003C4E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4ECD"/>
  </w:style>
  <w:style w:type="paragraph" w:styleId="Revision">
    <w:name w:val="Revision"/>
    <w:hidden/>
    <w:uiPriority w:val="99"/>
    <w:semiHidden/>
    <w:rsid w:val="002A071C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F6C0E"/>
  </w:style>
  <w:style w:type="character" w:styleId="Hyperlink">
    <w:name w:val="Hyperlink"/>
    <w:basedOn w:val="DefaultParagraphFont"/>
    <w:uiPriority w:val="99"/>
    <w:unhideWhenUsed/>
    <w:rsid w:val="005F6C0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6C0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F6C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435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6BE1D8-A420-4B1D-82B6-A0C14C6C0A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25</Words>
  <Characters>9264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K ASIA</dc:creator>
  <cp:keywords/>
  <dc:description/>
  <cp:lastModifiedBy>Levanco Asia</cp:lastModifiedBy>
  <cp:revision>3</cp:revision>
  <dcterms:created xsi:type="dcterms:W3CDTF">2026-06-20T17:57:00Z</dcterms:created>
  <dcterms:modified xsi:type="dcterms:W3CDTF">2026-06-26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17232e-c4b1-4d69-b1a2-ccd29bde4f67</vt:lpwstr>
  </property>
</Properties>
</file>